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EC40D" w14:textId="571A9B28" w:rsidR="00DA423A" w:rsidRPr="00BD52A1" w:rsidRDefault="005277D0" w:rsidP="00260AA8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BD52A1">
        <w:rPr>
          <w:rFonts w:ascii="Times New Roman" w:hAnsi="Times New Roman" w:cs="Times New Roman"/>
          <w:bCs/>
          <w:sz w:val="22"/>
        </w:rPr>
        <w:t>Supplement 2</w:t>
      </w:r>
      <w:r w:rsidR="00FC1EE7" w:rsidRPr="00BD52A1">
        <w:rPr>
          <w:rFonts w:ascii="Times New Roman" w:hAnsi="Times New Roman" w:cs="Times New Roman"/>
          <w:bCs/>
          <w:sz w:val="22"/>
        </w:rPr>
        <w:t>-1</w:t>
      </w:r>
      <w:r w:rsidR="00DA423A" w:rsidRPr="00BD52A1">
        <w:rPr>
          <w:rFonts w:ascii="Times New Roman" w:hAnsi="Times New Roman" w:cs="Times New Roman"/>
          <w:bCs/>
          <w:sz w:val="22"/>
        </w:rPr>
        <w:t xml:space="preserve">. Demographic and clinical characteristics of the patients </w:t>
      </w:r>
      <w:r w:rsidR="00260AA8" w:rsidRPr="00BD52A1">
        <w:rPr>
          <w:rFonts w:ascii="Times New Roman" w:hAnsi="Times New Roman" w:cs="Times New Roman"/>
          <w:bCs/>
          <w:sz w:val="22"/>
        </w:rPr>
        <w:t>who did not receive AC treatment</w:t>
      </w:r>
    </w:p>
    <w:tbl>
      <w:tblPr>
        <w:tblStyle w:val="a5"/>
        <w:tblW w:w="9357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985"/>
        <w:gridCol w:w="1985"/>
        <w:gridCol w:w="1134"/>
      </w:tblGrid>
      <w:tr w:rsidR="00BD52A1" w:rsidRPr="00BD52A1" w14:paraId="429619AE" w14:textId="77777777" w:rsidTr="005277D0"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D5F79C1" w14:textId="77777777" w:rsidR="00DA423A" w:rsidRPr="00BD52A1" w:rsidRDefault="00DA423A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2CE9078" w14:textId="77777777" w:rsidR="00DA423A" w:rsidRPr="00BD52A1" w:rsidRDefault="00DA423A" w:rsidP="00776D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69891DA3" w14:textId="6CA73EB1" w:rsidR="00DA423A" w:rsidRPr="00BD52A1" w:rsidRDefault="003522FB" w:rsidP="00776D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Under 100-line</w:t>
            </w:r>
            <w:r w:rsidR="00DA423A"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 xml:space="preserve"> (n=</w:t>
            </w:r>
            <w:r w:rsidR="00247342"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36</w:t>
            </w:r>
            <w:r w:rsidR="00DA423A"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C42F272" w14:textId="6B511628" w:rsidR="00DA423A" w:rsidRPr="00BD52A1" w:rsidRDefault="003522FB" w:rsidP="00776D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Above 100-line</w:t>
            </w:r>
            <w:r w:rsidR="00DA423A"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 xml:space="preserve"> (n=</w:t>
            </w:r>
            <w:r w:rsidR="001F22DF"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1</w:t>
            </w:r>
            <w:r w:rsidR="00247342"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6</w:t>
            </w:r>
            <w:r w:rsidR="00DA423A"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5BDF66" w14:textId="4D244EF8" w:rsidR="00DA423A" w:rsidRPr="00BD52A1" w:rsidRDefault="00DA423A" w:rsidP="00776DF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eastAsiaTheme="minorHAnsi" w:hAnsi="Times New Roman" w:cs="Times New Roman"/>
                <w:bCs/>
                <w:i/>
                <w:iCs/>
                <w:kern w:val="0"/>
                <w:sz w:val="22"/>
              </w:rPr>
              <w:t>p</w:t>
            </w:r>
            <w:r w:rsidRPr="00BD52A1">
              <w:rPr>
                <w:rFonts w:ascii="Times New Roman" w:eastAsiaTheme="minorHAnsi" w:hAnsi="Times New Roman" w:cs="Times New Roman"/>
                <w:bCs/>
                <w:kern w:val="0"/>
                <w:sz w:val="22"/>
              </w:rPr>
              <w:t>-value</w:t>
            </w:r>
          </w:p>
        </w:tc>
      </w:tr>
      <w:tr w:rsidR="00BD52A1" w:rsidRPr="00BD52A1" w14:paraId="1203D250" w14:textId="77777777" w:rsidTr="005277D0">
        <w:tc>
          <w:tcPr>
            <w:tcW w:w="2268" w:type="dxa"/>
            <w:vAlign w:val="center"/>
          </w:tcPr>
          <w:p w14:paraId="3C823573" w14:textId="094FCAAE" w:rsidR="00B53ADB" w:rsidRPr="00BD52A1" w:rsidRDefault="00B53ADB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Gender, Male</w:t>
            </w:r>
          </w:p>
        </w:tc>
        <w:tc>
          <w:tcPr>
            <w:tcW w:w="1985" w:type="dxa"/>
            <w:vAlign w:val="center"/>
          </w:tcPr>
          <w:p w14:paraId="6A49469E" w14:textId="35CBCBAC" w:rsidR="00B53ADB" w:rsidRPr="00BD52A1" w:rsidRDefault="006B2925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8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C51372" w:rsidRPr="00BD52A1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5.4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182708A6" w14:textId="095D2F49" w:rsidR="00B53ADB" w:rsidRPr="00BD52A1" w:rsidRDefault="006B2925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C51372" w:rsidRPr="00BD52A1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3.9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2C837557" w14:textId="07326752" w:rsidR="00B53ADB" w:rsidRPr="00BD52A1" w:rsidRDefault="006B2925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 xml:space="preserve"> (1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8.8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A394473" w14:textId="7B69393B" w:rsidR="00B53ADB" w:rsidRPr="00BD52A1" w:rsidRDefault="00B53ADB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654</w:t>
            </w:r>
          </w:p>
        </w:tc>
      </w:tr>
      <w:tr w:rsidR="00BD52A1" w:rsidRPr="00BD52A1" w14:paraId="6E7F2A97" w14:textId="77777777" w:rsidTr="005277D0">
        <w:tc>
          <w:tcPr>
            <w:tcW w:w="2268" w:type="dxa"/>
            <w:vAlign w:val="center"/>
          </w:tcPr>
          <w:p w14:paraId="37A7F512" w14:textId="2893B4B0" w:rsidR="00B53ADB" w:rsidRPr="00BD52A1" w:rsidRDefault="00710091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Age (year)</w:t>
            </w:r>
          </w:p>
        </w:tc>
        <w:tc>
          <w:tcPr>
            <w:tcW w:w="1985" w:type="dxa"/>
            <w:vAlign w:val="center"/>
          </w:tcPr>
          <w:p w14:paraId="41717B3F" w14:textId="1B2E8F8C" w:rsidR="00B53ADB" w:rsidRPr="00BD52A1" w:rsidRDefault="00A0383D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="00044CA9" w:rsidRPr="00BD52A1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044CA9" w:rsidRPr="00BD52A1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9</w:t>
            </w:r>
            <w:r w:rsidR="00044CA9" w:rsidRPr="00BD52A1">
              <w:rPr>
                <w:rFonts w:ascii="Times New Roman" w:hAnsi="Times New Roman" w:cs="Times New Roman"/>
                <w:bCs/>
                <w:sz w:val="22"/>
              </w:rPr>
              <w:t>-3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9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3991F335" w14:textId="561D0A06" w:rsidR="00B53ADB" w:rsidRPr="00BD52A1" w:rsidRDefault="00F97306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4</w:t>
            </w:r>
            <w:r w:rsidR="008C3352" w:rsidRPr="00BD52A1">
              <w:rPr>
                <w:rFonts w:ascii="Times New Roman" w:hAnsi="Times New Roman" w:cs="Times New Roman"/>
                <w:bCs/>
                <w:sz w:val="22"/>
              </w:rPr>
              <w:t xml:space="preserve"> (1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9</w:t>
            </w:r>
            <w:r w:rsidR="008C3352" w:rsidRPr="00BD52A1">
              <w:rPr>
                <w:rFonts w:ascii="Times New Roman" w:hAnsi="Times New Roman" w:cs="Times New Roman"/>
                <w:bCs/>
                <w:sz w:val="22"/>
              </w:rPr>
              <w:t>-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34</w:t>
            </w:r>
            <w:r w:rsidR="008C3352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2F2C117F" w14:textId="35530F48" w:rsidR="00B53ADB" w:rsidRPr="00BD52A1" w:rsidRDefault="00AD19D9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6 (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19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-4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8A7F56D" w14:textId="1779927D" w:rsidR="00B53ADB" w:rsidRPr="00BD52A1" w:rsidRDefault="00710091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507</w:t>
            </w:r>
          </w:p>
        </w:tc>
      </w:tr>
      <w:tr w:rsidR="00BD52A1" w:rsidRPr="00BD52A1" w14:paraId="3C19DCCE" w14:textId="77777777" w:rsidTr="005277D0">
        <w:tc>
          <w:tcPr>
            <w:tcW w:w="2268" w:type="dxa"/>
            <w:vAlign w:val="center"/>
          </w:tcPr>
          <w:p w14:paraId="51922275" w14:textId="14322445" w:rsidR="00B53ADB" w:rsidRPr="00BD52A1" w:rsidRDefault="00B53ADB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Intentionality</w:t>
            </w:r>
          </w:p>
        </w:tc>
        <w:tc>
          <w:tcPr>
            <w:tcW w:w="1985" w:type="dxa"/>
            <w:vAlign w:val="center"/>
          </w:tcPr>
          <w:p w14:paraId="6E40BE70" w14:textId="7A29F606" w:rsidR="00B53ADB" w:rsidRPr="00BD52A1" w:rsidRDefault="00C51372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7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90.4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44D6CA05" w14:textId="68490FF8" w:rsidR="00B53ADB" w:rsidRPr="00BD52A1" w:rsidRDefault="00C51372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8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8.9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7F10FB0D" w14:textId="1B95B147" w:rsidR="00B53ADB" w:rsidRPr="00BD52A1" w:rsidRDefault="00C51372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93.8</w:t>
            </w:r>
            <w:r w:rsidR="00B53ADB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97C2EBD" w14:textId="2DF584F3" w:rsidR="00B53ADB" w:rsidRPr="00BD52A1" w:rsidRDefault="00B53ADB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6B2925" w:rsidRPr="00BD52A1">
              <w:rPr>
                <w:rFonts w:ascii="Times New Roman" w:hAnsi="Times New Roman" w:cs="Times New Roman"/>
                <w:bCs/>
                <w:sz w:val="22"/>
              </w:rPr>
              <w:t>583</w:t>
            </w:r>
          </w:p>
        </w:tc>
      </w:tr>
      <w:tr w:rsidR="00BD52A1" w:rsidRPr="00BD52A1" w14:paraId="6772E039" w14:textId="77777777" w:rsidTr="005277D0">
        <w:tc>
          <w:tcPr>
            <w:tcW w:w="2268" w:type="dxa"/>
            <w:vAlign w:val="center"/>
          </w:tcPr>
          <w:p w14:paraId="53AF2DFC" w14:textId="5EF48A70" w:rsidR="00B6739E" w:rsidRPr="00BD52A1" w:rsidRDefault="00B6739E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Weight (kg)</w:t>
            </w:r>
          </w:p>
        </w:tc>
        <w:tc>
          <w:tcPr>
            <w:tcW w:w="1985" w:type="dxa"/>
            <w:vAlign w:val="center"/>
          </w:tcPr>
          <w:p w14:paraId="028408BF" w14:textId="5C186141" w:rsidR="00B6739E" w:rsidRPr="00BD52A1" w:rsidRDefault="00044CA9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7.0</w:t>
            </w:r>
            <w:r w:rsidR="00A0383D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50.0</w:t>
            </w:r>
            <w:r w:rsidR="00A0383D" w:rsidRPr="00BD52A1">
              <w:rPr>
                <w:rFonts w:ascii="Times New Roman" w:hAnsi="Times New Roman" w:cs="Times New Roman"/>
                <w:bCs/>
                <w:sz w:val="22"/>
              </w:rPr>
              <w:t>-6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A0383D" w:rsidRPr="00BD52A1">
              <w:rPr>
                <w:rFonts w:ascii="Times New Roman" w:hAnsi="Times New Roman" w:cs="Times New Roman"/>
                <w:bCs/>
                <w:sz w:val="22"/>
              </w:rPr>
              <w:t>.0)</w:t>
            </w:r>
          </w:p>
        </w:tc>
        <w:tc>
          <w:tcPr>
            <w:tcW w:w="1985" w:type="dxa"/>
            <w:vAlign w:val="center"/>
          </w:tcPr>
          <w:p w14:paraId="1E5045F4" w14:textId="382640C9" w:rsidR="00B6739E" w:rsidRPr="00BD52A1" w:rsidRDefault="008C3352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6.0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50.0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-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60.</w:t>
            </w:r>
            <w:r w:rsidR="00AD19D9" w:rsidRPr="00BD52A1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08986ED3" w14:textId="54FA321E" w:rsidR="00B6739E" w:rsidRPr="00BD52A1" w:rsidRDefault="00AD19D9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8.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46.0-6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2.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AE03C37" w14:textId="35001F48" w:rsidR="00B6739E" w:rsidRPr="00BD52A1" w:rsidRDefault="00B6739E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F97306" w:rsidRPr="00BD52A1">
              <w:rPr>
                <w:rFonts w:ascii="Times New Roman" w:hAnsi="Times New Roman" w:cs="Times New Roman"/>
                <w:bCs/>
                <w:sz w:val="22"/>
              </w:rPr>
              <w:t>960</w:t>
            </w:r>
          </w:p>
        </w:tc>
      </w:tr>
      <w:tr w:rsidR="00BD52A1" w:rsidRPr="00BD52A1" w14:paraId="3F5BE057" w14:textId="77777777" w:rsidTr="005277D0">
        <w:tc>
          <w:tcPr>
            <w:tcW w:w="2268" w:type="dxa"/>
            <w:vAlign w:val="center"/>
          </w:tcPr>
          <w:p w14:paraId="3D10C72B" w14:textId="6A013D34" w:rsidR="00B6739E" w:rsidRPr="00BD52A1" w:rsidRDefault="00B6739E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Total ingest</w:t>
            </w:r>
            <w:r w:rsidR="006D35EC" w:rsidRPr="00BD52A1">
              <w:rPr>
                <w:rFonts w:ascii="Times New Roman" w:hAnsi="Times New Roman" w:cs="Times New Roman"/>
                <w:bCs/>
                <w:sz w:val="22"/>
              </w:rPr>
              <w:t>ed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dose (g)</w:t>
            </w:r>
          </w:p>
        </w:tc>
        <w:tc>
          <w:tcPr>
            <w:tcW w:w="1985" w:type="dxa"/>
            <w:vAlign w:val="center"/>
          </w:tcPr>
          <w:p w14:paraId="47B59C01" w14:textId="771E7748" w:rsidR="00B6739E" w:rsidRPr="00BD52A1" w:rsidRDefault="00044CA9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6.0</w:t>
            </w:r>
            <w:r w:rsidR="00A0383D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4.9</w:t>
            </w:r>
            <w:r w:rsidR="00A0383D" w:rsidRPr="00BD52A1">
              <w:rPr>
                <w:rFonts w:ascii="Times New Roman" w:hAnsi="Times New Roman" w:cs="Times New Roman"/>
                <w:bCs/>
                <w:sz w:val="22"/>
              </w:rPr>
              <w:t>-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10.0</w:t>
            </w:r>
            <w:r w:rsidR="00A0383D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1D2EB4F9" w14:textId="4B57FB83" w:rsidR="00B6739E" w:rsidRPr="00BD52A1" w:rsidRDefault="00F97306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5.3</w:t>
            </w:r>
            <w:r w:rsidR="008C3352" w:rsidRPr="00BD52A1">
              <w:rPr>
                <w:rFonts w:ascii="Times New Roman" w:hAnsi="Times New Roman" w:cs="Times New Roman"/>
                <w:bCs/>
                <w:sz w:val="22"/>
              </w:rPr>
              <w:t xml:space="preserve"> (4.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="008C3352" w:rsidRPr="00BD52A1">
              <w:rPr>
                <w:rFonts w:ascii="Times New Roman" w:hAnsi="Times New Roman" w:cs="Times New Roman"/>
                <w:bCs/>
                <w:sz w:val="22"/>
              </w:rPr>
              <w:t>-8.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8C3352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23E1696F" w14:textId="1F1C5F9E" w:rsidR="00B6739E" w:rsidRPr="00BD52A1" w:rsidRDefault="00F97306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0.3</w:t>
            </w:r>
            <w:r w:rsidR="00AD19D9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7.3</w:t>
            </w:r>
            <w:r w:rsidR="00AD19D9" w:rsidRPr="00BD52A1">
              <w:rPr>
                <w:rFonts w:ascii="Times New Roman" w:hAnsi="Times New Roman" w:cs="Times New Roman"/>
                <w:bCs/>
                <w:sz w:val="22"/>
              </w:rPr>
              <w:t>-1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4.9</w:t>
            </w:r>
            <w:r w:rsidR="00AD19D9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9968AEA" w14:textId="3DB47F01" w:rsidR="00B6739E" w:rsidRPr="00BD52A1" w:rsidRDefault="00F97306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</w:tr>
      <w:tr w:rsidR="00BD52A1" w:rsidRPr="00BD52A1" w14:paraId="6FA10FC9" w14:textId="77777777" w:rsidTr="005277D0">
        <w:tc>
          <w:tcPr>
            <w:tcW w:w="2268" w:type="dxa"/>
            <w:vAlign w:val="center"/>
          </w:tcPr>
          <w:p w14:paraId="74E44CFF" w14:textId="6B79A231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Ingestion dose per kilogram of weight (mg/kg)</w:t>
            </w:r>
          </w:p>
        </w:tc>
        <w:tc>
          <w:tcPr>
            <w:tcW w:w="1985" w:type="dxa"/>
            <w:vAlign w:val="center"/>
          </w:tcPr>
          <w:p w14:paraId="756ABD68" w14:textId="30E29BEC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5.6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8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9.2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-1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92.0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1AF138D8" w14:textId="31645A6B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96.7 (80.6-135.6)</w:t>
            </w:r>
          </w:p>
        </w:tc>
        <w:tc>
          <w:tcPr>
            <w:tcW w:w="1985" w:type="dxa"/>
            <w:vAlign w:val="center"/>
          </w:tcPr>
          <w:p w14:paraId="331E65E6" w14:textId="6DED33E9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09.9 (135.1-258.2)</w:t>
            </w:r>
          </w:p>
        </w:tc>
        <w:tc>
          <w:tcPr>
            <w:tcW w:w="1134" w:type="dxa"/>
            <w:vAlign w:val="center"/>
          </w:tcPr>
          <w:p w14:paraId="30380192" w14:textId="72E05F4A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</w:tr>
      <w:tr w:rsidR="00BD52A1" w:rsidRPr="00BD52A1" w14:paraId="6BEBCF77" w14:textId="77777777" w:rsidTr="005277D0">
        <w:tc>
          <w:tcPr>
            <w:tcW w:w="2268" w:type="dxa"/>
            <w:vAlign w:val="center"/>
          </w:tcPr>
          <w:p w14:paraId="7F2305D8" w14:textId="4012541D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Time from ingestion to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 xml:space="preserve"> pre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sentation (minute)</w:t>
            </w:r>
          </w:p>
        </w:tc>
        <w:tc>
          <w:tcPr>
            <w:tcW w:w="1985" w:type="dxa"/>
            <w:vAlign w:val="center"/>
          </w:tcPr>
          <w:p w14:paraId="7DA43C1B" w14:textId="69D37AF3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34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1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7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-5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6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20A2D5C4" w14:textId="4FCEF40F" w:rsidR="00FE6D90" w:rsidRPr="00BD52A1" w:rsidRDefault="00D14456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327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 xml:space="preserve"> (1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33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>-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84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21EF80B8" w14:textId="796F3BA2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3</w:t>
            </w:r>
            <w:r w:rsidR="00D14456" w:rsidRPr="00BD52A1">
              <w:rPr>
                <w:rFonts w:ascii="Times New Roman" w:hAnsi="Times New Roman" w:cs="Times New Roman"/>
                <w:bCs/>
                <w:sz w:val="22"/>
              </w:rPr>
              <w:t>52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="00D14456" w:rsidRPr="00BD52A1">
              <w:rPr>
                <w:rFonts w:ascii="Times New Roman" w:hAnsi="Times New Roman" w:cs="Times New Roman"/>
                <w:bCs/>
                <w:sz w:val="22"/>
              </w:rPr>
              <w:t>203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-4</w:t>
            </w:r>
            <w:r w:rsidR="00D14456" w:rsidRPr="00BD52A1">
              <w:rPr>
                <w:rFonts w:ascii="Times New Roman" w:hAnsi="Times New Roman" w:cs="Times New Roman"/>
                <w:bCs/>
                <w:sz w:val="22"/>
              </w:rPr>
              <w:t>89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C29D560" w14:textId="6AD51A28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D14456" w:rsidRPr="00BD52A1">
              <w:rPr>
                <w:rFonts w:ascii="Times New Roman" w:hAnsi="Times New Roman" w:cs="Times New Roman"/>
                <w:bCs/>
                <w:sz w:val="22"/>
              </w:rPr>
              <w:t>992</w:t>
            </w:r>
          </w:p>
        </w:tc>
      </w:tr>
      <w:tr w:rsidR="00BD52A1" w:rsidRPr="00BD52A1" w14:paraId="3F7EC7FE" w14:textId="77777777" w:rsidTr="005277D0">
        <w:tc>
          <w:tcPr>
            <w:tcW w:w="2268" w:type="dxa"/>
            <w:vAlign w:val="center"/>
          </w:tcPr>
          <w:p w14:paraId="36437725" w14:textId="1D87D85D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Acute starvation</w:t>
            </w:r>
          </w:p>
        </w:tc>
        <w:tc>
          <w:tcPr>
            <w:tcW w:w="1985" w:type="dxa"/>
            <w:vAlign w:val="center"/>
          </w:tcPr>
          <w:p w14:paraId="553E9E8E" w14:textId="196D35D1" w:rsidR="00FE6D90" w:rsidRPr="00BD52A1" w:rsidRDefault="00E87342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7.7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5E559ECD" w14:textId="1854FCC0" w:rsidR="00FE6D90" w:rsidRPr="00BD52A1" w:rsidRDefault="00E87342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5.6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15BA09EC" w14:textId="32D73821" w:rsidR="00FE6D90" w:rsidRPr="00BD52A1" w:rsidRDefault="00E87342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 xml:space="preserve"> (12.5)</w:t>
            </w:r>
          </w:p>
        </w:tc>
        <w:tc>
          <w:tcPr>
            <w:tcW w:w="1134" w:type="dxa"/>
            <w:vAlign w:val="center"/>
          </w:tcPr>
          <w:p w14:paraId="1D1B6858" w14:textId="6A3D605D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E87342" w:rsidRPr="00BD52A1">
              <w:rPr>
                <w:rFonts w:ascii="Times New Roman" w:hAnsi="Times New Roman" w:cs="Times New Roman"/>
                <w:bCs/>
                <w:sz w:val="22"/>
              </w:rPr>
              <w:t>386</w:t>
            </w:r>
          </w:p>
        </w:tc>
      </w:tr>
      <w:tr w:rsidR="00BD52A1" w:rsidRPr="00BD52A1" w14:paraId="225D406A" w14:textId="77777777" w:rsidTr="005277D0">
        <w:tc>
          <w:tcPr>
            <w:tcW w:w="2268" w:type="dxa"/>
            <w:vAlign w:val="center"/>
          </w:tcPr>
          <w:p w14:paraId="66863F5B" w14:textId="26ECA612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Chronic liver disease</w:t>
            </w:r>
          </w:p>
        </w:tc>
        <w:tc>
          <w:tcPr>
            <w:tcW w:w="1985" w:type="dxa"/>
            <w:vAlign w:val="center"/>
          </w:tcPr>
          <w:p w14:paraId="47396225" w14:textId="732BE9FC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 (1.9)</w:t>
            </w:r>
          </w:p>
        </w:tc>
        <w:tc>
          <w:tcPr>
            <w:tcW w:w="1985" w:type="dxa"/>
            <w:vAlign w:val="center"/>
          </w:tcPr>
          <w:p w14:paraId="7F770858" w14:textId="794F5A31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 (0.0)</w:t>
            </w:r>
          </w:p>
        </w:tc>
        <w:tc>
          <w:tcPr>
            <w:tcW w:w="1985" w:type="dxa"/>
            <w:vAlign w:val="center"/>
          </w:tcPr>
          <w:p w14:paraId="14880F2F" w14:textId="33A6EF89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 (6.3)</w:t>
            </w:r>
          </w:p>
        </w:tc>
        <w:tc>
          <w:tcPr>
            <w:tcW w:w="1134" w:type="dxa"/>
            <w:vAlign w:val="center"/>
          </w:tcPr>
          <w:p w14:paraId="42BB3140" w14:textId="6BF81A4B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130</w:t>
            </w:r>
          </w:p>
        </w:tc>
      </w:tr>
      <w:tr w:rsidR="00BD52A1" w:rsidRPr="00BD52A1" w14:paraId="674FDC52" w14:textId="77777777" w:rsidTr="005277D0">
        <w:tc>
          <w:tcPr>
            <w:tcW w:w="2268" w:type="dxa"/>
            <w:vAlign w:val="center"/>
          </w:tcPr>
          <w:p w14:paraId="136408F2" w14:textId="0E696BC2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Chronic alcohol consumption</w:t>
            </w:r>
          </w:p>
        </w:tc>
        <w:tc>
          <w:tcPr>
            <w:tcW w:w="1985" w:type="dxa"/>
            <w:vAlign w:val="center"/>
          </w:tcPr>
          <w:p w14:paraId="7FB7F27E" w14:textId="36B13E75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 (7.7)</w:t>
            </w:r>
          </w:p>
        </w:tc>
        <w:tc>
          <w:tcPr>
            <w:tcW w:w="1985" w:type="dxa"/>
            <w:vAlign w:val="center"/>
          </w:tcPr>
          <w:p w14:paraId="4EDED005" w14:textId="7DD8A61C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3 (8.3)</w:t>
            </w:r>
          </w:p>
        </w:tc>
        <w:tc>
          <w:tcPr>
            <w:tcW w:w="1985" w:type="dxa"/>
            <w:vAlign w:val="center"/>
          </w:tcPr>
          <w:p w14:paraId="54DF4095" w14:textId="4D652150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 (6.3)</w:t>
            </w:r>
          </w:p>
        </w:tc>
        <w:tc>
          <w:tcPr>
            <w:tcW w:w="1134" w:type="dxa"/>
            <w:vAlign w:val="center"/>
          </w:tcPr>
          <w:p w14:paraId="13BD7C22" w14:textId="2815935A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795</w:t>
            </w:r>
          </w:p>
        </w:tc>
      </w:tr>
      <w:tr w:rsidR="00BD52A1" w:rsidRPr="00BD52A1" w14:paraId="0F48B56C" w14:textId="77777777" w:rsidTr="005277D0">
        <w:tc>
          <w:tcPr>
            <w:tcW w:w="2268" w:type="dxa"/>
            <w:vAlign w:val="center"/>
          </w:tcPr>
          <w:p w14:paraId="7DC429ED" w14:textId="46D06201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Co-</w:t>
            </w:r>
            <w:proofErr w:type="spellStart"/>
            <w:r w:rsidRPr="00BD52A1">
              <w:rPr>
                <w:rFonts w:ascii="Times New Roman" w:hAnsi="Times New Roman" w:cs="Times New Roman"/>
                <w:sz w:val="22"/>
              </w:rPr>
              <w:t>ingestion</w:t>
            </w:r>
            <w:r w:rsidR="00260AA8" w:rsidRPr="00BD52A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Align w:val="center"/>
          </w:tcPr>
          <w:p w14:paraId="698957C4" w14:textId="312677F6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6 (11.5)</w:t>
            </w:r>
          </w:p>
        </w:tc>
        <w:tc>
          <w:tcPr>
            <w:tcW w:w="1985" w:type="dxa"/>
            <w:vAlign w:val="center"/>
          </w:tcPr>
          <w:p w14:paraId="54F8DEFB" w14:textId="64C677A8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 (11.1)</w:t>
            </w:r>
          </w:p>
        </w:tc>
        <w:tc>
          <w:tcPr>
            <w:tcW w:w="1985" w:type="dxa"/>
            <w:vAlign w:val="center"/>
          </w:tcPr>
          <w:p w14:paraId="6A8F28C9" w14:textId="05AE768C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 (12.5)</w:t>
            </w:r>
          </w:p>
        </w:tc>
        <w:tc>
          <w:tcPr>
            <w:tcW w:w="1134" w:type="dxa"/>
            <w:vAlign w:val="center"/>
          </w:tcPr>
          <w:p w14:paraId="111C8C8D" w14:textId="5EC2B0F2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885</w:t>
            </w:r>
          </w:p>
        </w:tc>
      </w:tr>
      <w:tr w:rsidR="00BD52A1" w:rsidRPr="00BD52A1" w14:paraId="1BB34C1B" w14:textId="77777777" w:rsidTr="005277D0">
        <w:tc>
          <w:tcPr>
            <w:tcW w:w="2268" w:type="dxa"/>
            <w:vAlign w:val="center"/>
          </w:tcPr>
          <w:p w14:paraId="0A15C774" w14:textId="152AD457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N-acetylcysteine treatment</w:t>
            </w:r>
          </w:p>
        </w:tc>
        <w:tc>
          <w:tcPr>
            <w:tcW w:w="1985" w:type="dxa"/>
            <w:vAlign w:val="center"/>
          </w:tcPr>
          <w:p w14:paraId="009151A3" w14:textId="7945CD53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34 (65.4)</w:t>
            </w:r>
          </w:p>
        </w:tc>
        <w:tc>
          <w:tcPr>
            <w:tcW w:w="1985" w:type="dxa"/>
            <w:vAlign w:val="center"/>
          </w:tcPr>
          <w:p w14:paraId="61F578EF" w14:textId="435EFE8E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9 (52.8)</w:t>
            </w:r>
          </w:p>
        </w:tc>
        <w:tc>
          <w:tcPr>
            <w:tcW w:w="1985" w:type="dxa"/>
            <w:vAlign w:val="center"/>
          </w:tcPr>
          <w:p w14:paraId="212D54CD" w14:textId="67614BB9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15 (93.8)</w:t>
            </w:r>
          </w:p>
        </w:tc>
        <w:tc>
          <w:tcPr>
            <w:tcW w:w="1134" w:type="dxa"/>
            <w:vAlign w:val="center"/>
          </w:tcPr>
          <w:p w14:paraId="631AF198" w14:textId="6E0B182A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004</w:t>
            </w:r>
          </w:p>
        </w:tc>
      </w:tr>
      <w:tr w:rsidR="00BD52A1" w:rsidRPr="00BD52A1" w14:paraId="62D9EE1B" w14:textId="77777777" w:rsidTr="005277D0">
        <w:tc>
          <w:tcPr>
            <w:tcW w:w="2268" w:type="dxa"/>
            <w:vAlign w:val="center"/>
          </w:tcPr>
          <w:p w14:paraId="0F8B95F8" w14:textId="46DE8BD0" w:rsidR="00FE6D90" w:rsidRPr="00BD52A1" w:rsidRDefault="00FE6D90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Albumin (g/dL)</w:t>
            </w:r>
          </w:p>
        </w:tc>
        <w:tc>
          <w:tcPr>
            <w:tcW w:w="1985" w:type="dxa"/>
            <w:vAlign w:val="center"/>
          </w:tcPr>
          <w:p w14:paraId="7904FF04" w14:textId="0EC379AE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.6 (4.</w:t>
            </w:r>
            <w:r w:rsidR="00920BB5" w:rsidRPr="00BD52A1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-4.8)</w:t>
            </w:r>
          </w:p>
        </w:tc>
        <w:tc>
          <w:tcPr>
            <w:tcW w:w="1985" w:type="dxa"/>
            <w:vAlign w:val="center"/>
          </w:tcPr>
          <w:p w14:paraId="4FB837EF" w14:textId="5337C8DB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.</w:t>
            </w:r>
            <w:r w:rsidR="00331897" w:rsidRPr="00BD52A1">
              <w:rPr>
                <w:rFonts w:ascii="Times New Roman" w:hAnsi="Times New Roman" w:cs="Times New Roman"/>
                <w:bCs/>
                <w:sz w:val="22"/>
              </w:rPr>
              <w:t>6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4.4-4.8)</w:t>
            </w:r>
          </w:p>
        </w:tc>
        <w:tc>
          <w:tcPr>
            <w:tcW w:w="1985" w:type="dxa"/>
            <w:vAlign w:val="center"/>
          </w:tcPr>
          <w:p w14:paraId="6946B2D9" w14:textId="1D9B3B78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.</w:t>
            </w:r>
            <w:r w:rsidR="00331897" w:rsidRPr="00BD52A1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 xml:space="preserve"> (4.</w:t>
            </w:r>
            <w:r w:rsidR="00331897" w:rsidRPr="00BD52A1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-4.</w:t>
            </w:r>
            <w:r w:rsidR="00331897" w:rsidRPr="00BD52A1">
              <w:rPr>
                <w:rFonts w:ascii="Times New Roman" w:hAnsi="Times New Roman" w:cs="Times New Roman"/>
                <w:bCs/>
                <w:sz w:val="22"/>
              </w:rPr>
              <w:t>8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84825AB" w14:textId="323E5CEF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331897" w:rsidRPr="00BD52A1">
              <w:rPr>
                <w:rFonts w:ascii="Times New Roman" w:hAnsi="Times New Roman" w:cs="Times New Roman"/>
                <w:bCs/>
                <w:sz w:val="22"/>
              </w:rPr>
              <w:t>542</w:t>
            </w:r>
          </w:p>
        </w:tc>
      </w:tr>
      <w:tr w:rsidR="00BD52A1" w:rsidRPr="00BD52A1" w14:paraId="06281DE5" w14:textId="77777777" w:rsidTr="005277D0">
        <w:tc>
          <w:tcPr>
            <w:tcW w:w="2268" w:type="dxa"/>
            <w:vAlign w:val="center"/>
          </w:tcPr>
          <w:p w14:paraId="5A6FF813" w14:textId="7BCE1129" w:rsidR="00FE6D90" w:rsidRPr="00BD52A1" w:rsidRDefault="00E87342" w:rsidP="005277D0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Acute liver injury</w:t>
            </w:r>
          </w:p>
        </w:tc>
        <w:tc>
          <w:tcPr>
            <w:tcW w:w="1985" w:type="dxa"/>
            <w:vAlign w:val="center"/>
          </w:tcPr>
          <w:p w14:paraId="148CE62B" w14:textId="469C5BCA" w:rsidR="00FE6D90" w:rsidRPr="00BD52A1" w:rsidRDefault="00260AA8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7.7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7C66C8D3" w14:textId="59B99B42" w:rsidR="00FE6D90" w:rsidRPr="00BD52A1" w:rsidRDefault="00260AA8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5.6</w:t>
            </w:r>
            <w:r w:rsidR="00FE6D90"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14:paraId="0E333241" w14:textId="404A4CFF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2 (1</w:t>
            </w:r>
            <w:r w:rsidR="00260AA8" w:rsidRPr="00BD52A1">
              <w:rPr>
                <w:rFonts w:ascii="Times New Roman" w:hAnsi="Times New Roman" w:cs="Times New Roman"/>
                <w:bCs/>
                <w:sz w:val="22"/>
              </w:rPr>
              <w:t>2.5</w:t>
            </w:r>
            <w:r w:rsidRPr="00BD52A1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D1B94CB" w14:textId="2EAD6643" w:rsidR="00FE6D90" w:rsidRPr="00BD52A1" w:rsidRDefault="00FE6D90" w:rsidP="00776DFE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D52A1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="00260AA8" w:rsidRPr="00BD52A1">
              <w:rPr>
                <w:rFonts w:ascii="Times New Roman" w:hAnsi="Times New Roman" w:cs="Times New Roman"/>
                <w:bCs/>
                <w:sz w:val="22"/>
              </w:rPr>
              <w:t>386</w:t>
            </w:r>
          </w:p>
        </w:tc>
      </w:tr>
    </w:tbl>
    <w:p w14:paraId="69CA76DC" w14:textId="1FC1EAB2" w:rsidR="00DA423A" w:rsidRPr="00BD52A1" w:rsidRDefault="005277D0" w:rsidP="00260AA8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BD52A1">
        <w:rPr>
          <w:rFonts w:ascii="Times New Roman" w:hAnsi="Times New Roman" w:cs="Times New Roman"/>
          <w:bCs/>
          <w:sz w:val="22"/>
        </w:rPr>
        <w:t>Supplement 2</w:t>
      </w:r>
      <w:r w:rsidR="0048358D" w:rsidRPr="00BD52A1">
        <w:rPr>
          <w:rFonts w:ascii="Times New Roman" w:hAnsi="Times New Roman" w:cs="Times New Roman"/>
          <w:bCs/>
          <w:sz w:val="22"/>
        </w:rPr>
        <w:t>-1</w:t>
      </w:r>
      <w:r w:rsidRPr="00BD52A1">
        <w:rPr>
          <w:rFonts w:ascii="Times New Roman" w:hAnsi="Times New Roman" w:cs="Times New Roman"/>
          <w:bCs/>
          <w:sz w:val="22"/>
        </w:rPr>
        <w:t xml:space="preserve">. </w:t>
      </w:r>
      <w:r w:rsidR="00C714F0" w:rsidRPr="00BD52A1">
        <w:rPr>
          <w:rFonts w:ascii="Times New Roman" w:hAnsi="Times New Roman" w:cs="Times New Roman"/>
          <w:bCs/>
          <w:sz w:val="22"/>
        </w:rPr>
        <w:t>Variables are expressed as n (%) or median (interquartile range)</w:t>
      </w:r>
    </w:p>
    <w:p w14:paraId="626410D2" w14:textId="7D796AA6" w:rsidR="00C714F0" w:rsidRPr="00BD52A1" w:rsidRDefault="00260AA8" w:rsidP="00260AA8">
      <w:pPr>
        <w:spacing w:line="480" w:lineRule="auto"/>
        <w:rPr>
          <w:rFonts w:ascii="Times New Roman" w:hAnsi="Times New Roman" w:cs="Times New Roman"/>
          <w:sz w:val="22"/>
        </w:rPr>
      </w:pPr>
      <w:r w:rsidRPr="00BD52A1">
        <w:rPr>
          <w:rFonts w:ascii="Times New Roman" w:hAnsi="Times New Roman" w:cs="Times New Roman"/>
          <w:sz w:val="22"/>
          <w:vertAlign w:val="superscript"/>
        </w:rPr>
        <w:t>a</w:t>
      </w:r>
      <w:r w:rsidRPr="00BD52A1">
        <w:rPr>
          <w:rFonts w:ascii="Times New Roman" w:hAnsi="Times New Roman" w:cs="Times New Roman"/>
          <w:sz w:val="22"/>
        </w:rPr>
        <w:t xml:space="preserve"> C</w:t>
      </w:r>
      <w:r w:rsidR="00C714F0" w:rsidRPr="00BD52A1">
        <w:rPr>
          <w:rFonts w:ascii="Times New Roman" w:hAnsi="Times New Roman" w:cs="Times New Roman"/>
          <w:sz w:val="22"/>
        </w:rPr>
        <w:t xml:space="preserve">o-ingestion: overdose with substances that delayed gastric emptying or induced hepatic enzymes. </w:t>
      </w:r>
    </w:p>
    <w:p w14:paraId="62BF6AAD" w14:textId="09EB548A" w:rsidR="007009C9" w:rsidRPr="00BD52A1" w:rsidRDefault="007009C9" w:rsidP="00260AA8">
      <w:pPr>
        <w:spacing w:line="480" w:lineRule="auto"/>
        <w:rPr>
          <w:rFonts w:ascii="Times New Roman" w:hAnsi="Times New Roman" w:cs="Times New Roman"/>
          <w:sz w:val="22"/>
        </w:rPr>
      </w:pPr>
    </w:p>
    <w:p w14:paraId="2416E610" w14:textId="2240F292" w:rsidR="00CF3B37" w:rsidRPr="00BD52A1" w:rsidRDefault="00CF3B37" w:rsidP="00260AA8">
      <w:pPr>
        <w:spacing w:line="480" w:lineRule="auto"/>
        <w:rPr>
          <w:rFonts w:ascii="Times New Roman" w:hAnsi="Times New Roman" w:cs="Times New Roman"/>
          <w:sz w:val="22"/>
        </w:rPr>
      </w:pPr>
    </w:p>
    <w:p w14:paraId="30A67D64" w14:textId="77777777" w:rsidR="006D35EC" w:rsidRPr="00BD52A1" w:rsidRDefault="006D35EC" w:rsidP="00260AA8">
      <w:pPr>
        <w:spacing w:line="480" w:lineRule="auto"/>
        <w:rPr>
          <w:rFonts w:ascii="Times New Roman" w:hAnsi="Times New Roman" w:cs="Times New Roman"/>
          <w:sz w:val="22"/>
        </w:rPr>
      </w:pPr>
    </w:p>
    <w:p w14:paraId="781DDAF6" w14:textId="77777777" w:rsidR="00CF3B37" w:rsidRPr="00BD52A1" w:rsidRDefault="00CF3B37" w:rsidP="00260AA8">
      <w:pPr>
        <w:spacing w:line="480" w:lineRule="auto"/>
        <w:rPr>
          <w:rFonts w:ascii="Times New Roman" w:hAnsi="Times New Roman" w:cs="Times New Roman"/>
          <w:sz w:val="22"/>
        </w:rPr>
      </w:pPr>
    </w:p>
    <w:p w14:paraId="4F1F6C29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BD52A1">
        <w:rPr>
          <w:rFonts w:ascii="Times New Roman" w:hAnsi="Times New Roman" w:cs="Times New Roman"/>
          <w:sz w:val="22"/>
        </w:rPr>
        <w:lastRenderedPageBreak/>
        <w:t xml:space="preserve">Supplement 2-2. Multicollinearity between the variables on the first APAP concentration </w:t>
      </w:r>
      <w:r w:rsidRPr="00BD52A1">
        <w:rPr>
          <w:rFonts w:ascii="Times New Roman" w:hAnsi="Times New Roman" w:cs="Times New Roman"/>
          <w:bCs/>
          <w:sz w:val="22"/>
        </w:rPr>
        <w:t>of the patients who did not receive AC treatment</w:t>
      </w:r>
    </w:p>
    <w:tbl>
      <w:tblPr>
        <w:tblStyle w:val="a5"/>
        <w:tblpPr w:leftFromText="142" w:rightFromText="142" w:vertAnchor="text" w:tblpXSpec="center" w:tblpY="1"/>
        <w:tblOverlap w:val="never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1134"/>
        <w:gridCol w:w="1134"/>
      </w:tblGrid>
      <w:tr w:rsidR="00BD52A1" w:rsidRPr="00BD52A1" w14:paraId="45F50A94" w14:textId="77777777" w:rsidTr="008967F1">
        <w:trPr>
          <w:jc w:val="center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385375E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8A9B5CA" w14:textId="77777777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Unstandardized Coefficients (95% CI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1AFD968" w14:textId="77777777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D52A1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342826" w14:textId="77777777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VIF</w:t>
            </w:r>
          </w:p>
        </w:tc>
      </w:tr>
      <w:tr w:rsidR="00BD52A1" w:rsidRPr="00BD52A1" w14:paraId="227F90F4" w14:textId="77777777" w:rsidTr="008967F1">
        <w:trPr>
          <w:jc w:val="center"/>
        </w:trPr>
        <w:tc>
          <w:tcPr>
            <w:tcW w:w="3402" w:type="dxa"/>
            <w:vAlign w:val="center"/>
          </w:tcPr>
          <w:p w14:paraId="64A3A242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Intentionality</w:t>
            </w:r>
          </w:p>
        </w:tc>
        <w:tc>
          <w:tcPr>
            <w:tcW w:w="3402" w:type="dxa"/>
            <w:vAlign w:val="center"/>
          </w:tcPr>
          <w:p w14:paraId="7494BDA7" w14:textId="40C5D621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9.955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68.581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48.670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93C9D4B" w14:textId="1322E1A9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733</w:t>
            </w:r>
          </w:p>
        </w:tc>
        <w:tc>
          <w:tcPr>
            <w:tcW w:w="1134" w:type="dxa"/>
            <w:vAlign w:val="center"/>
          </w:tcPr>
          <w:p w14:paraId="756AEFD4" w14:textId="419C4C4F" w:rsidR="00CF3B37" w:rsidRPr="00BD52A1" w:rsidRDefault="00B73381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296</w:t>
            </w:r>
          </w:p>
        </w:tc>
      </w:tr>
      <w:tr w:rsidR="00BD52A1" w:rsidRPr="00BD52A1" w14:paraId="4DD76120" w14:textId="77777777" w:rsidTr="008967F1">
        <w:trPr>
          <w:jc w:val="center"/>
        </w:trPr>
        <w:tc>
          <w:tcPr>
            <w:tcW w:w="3402" w:type="dxa"/>
            <w:vAlign w:val="center"/>
          </w:tcPr>
          <w:p w14:paraId="12E89AB7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Weight (kg)</w:t>
            </w:r>
          </w:p>
        </w:tc>
        <w:tc>
          <w:tcPr>
            <w:tcW w:w="3402" w:type="dxa"/>
            <w:vAlign w:val="center"/>
          </w:tcPr>
          <w:p w14:paraId="00840932" w14:textId="4D3FBEC2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328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3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096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.439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646164CE" w14:textId="4B49A246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812</w:t>
            </w:r>
          </w:p>
        </w:tc>
        <w:tc>
          <w:tcPr>
            <w:tcW w:w="1134" w:type="dxa"/>
            <w:vAlign w:val="center"/>
          </w:tcPr>
          <w:p w14:paraId="07652209" w14:textId="3D7FF535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3.7</w:t>
            </w:r>
            <w:r w:rsidR="00B73381" w:rsidRPr="00BD52A1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BD52A1" w:rsidRPr="00BD52A1" w14:paraId="3C16BDD9" w14:textId="77777777" w:rsidTr="008967F1">
        <w:trPr>
          <w:jc w:val="center"/>
        </w:trPr>
        <w:tc>
          <w:tcPr>
            <w:tcW w:w="3402" w:type="dxa"/>
            <w:vAlign w:val="center"/>
          </w:tcPr>
          <w:p w14:paraId="5AB5E8C2" w14:textId="48963602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Total ingest</w:t>
            </w:r>
            <w:r w:rsidR="006D35EC" w:rsidRPr="00BD52A1">
              <w:rPr>
                <w:rFonts w:ascii="Times New Roman" w:hAnsi="Times New Roman" w:cs="Times New Roman"/>
                <w:sz w:val="22"/>
              </w:rPr>
              <w:t>ed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dose (g)</w:t>
            </w:r>
          </w:p>
        </w:tc>
        <w:tc>
          <w:tcPr>
            <w:tcW w:w="3402" w:type="dxa"/>
            <w:vAlign w:val="center"/>
          </w:tcPr>
          <w:p w14:paraId="0FAF360B" w14:textId="46B369DA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000 (-0.010~0.0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09)</w:t>
            </w:r>
          </w:p>
        </w:tc>
        <w:tc>
          <w:tcPr>
            <w:tcW w:w="1134" w:type="dxa"/>
            <w:vAlign w:val="center"/>
          </w:tcPr>
          <w:p w14:paraId="4FB8F61F" w14:textId="617D1E05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9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34" w:type="dxa"/>
            <w:vAlign w:val="center"/>
          </w:tcPr>
          <w:p w14:paraId="05C6F0F6" w14:textId="21848A78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21.5</w:t>
            </w:r>
            <w:r w:rsidR="00B73381" w:rsidRPr="00BD52A1">
              <w:rPr>
                <w:rFonts w:ascii="Times New Roman" w:hAnsi="Times New Roman" w:cs="Times New Roman"/>
                <w:sz w:val="22"/>
              </w:rPr>
              <w:t>81</w:t>
            </w:r>
          </w:p>
        </w:tc>
      </w:tr>
      <w:tr w:rsidR="00BD52A1" w:rsidRPr="00BD52A1" w14:paraId="4EE0A8B7" w14:textId="77777777" w:rsidTr="008967F1">
        <w:trPr>
          <w:jc w:val="center"/>
        </w:trPr>
        <w:tc>
          <w:tcPr>
            <w:tcW w:w="3402" w:type="dxa"/>
            <w:vAlign w:val="center"/>
          </w:tcPr>
          <w:p w14:paraId="4F7DF550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Ingestion dose per kilogram of weight (mg/kg)</w:t>
            </w:r>
          </w:p>
        </w:tc>
        <w:tc>
          <w:tcPr>
            <w:tcW w:w="3402" w:type="dxa"/>
            <w:vAlign w:val="center"/>
          </w:tcPr>
          <w:p w14:paraId="2E38E2D8" w14:textId="50103138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40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5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0.2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</w:t>
            </w:r>
            <w:r w:rsidRPr="00BD52A1">
              <w:rPr>
                <w:rFonts w:ascii="Times New Roman" w:hAnsi="Times New Roman" w:cs="Times New Roman"/>
                <w:sz w:val="22"/>
              </w:rPr>
              <w:t>5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1.035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76337B5" w14:textId="716BB156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1134" w:type="dxa"/>
            <w:vAlign w:val="center"/>
          </w:tcPr>
          <w:p w14:paraId="145D0049" w14:textId="23F93306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7.4</w:t>
            </w:r>
            <w:r w:rsidR="00B73381" w:rsidRPr="00BD52A1">
              <w:rPr>
                <w:rFonts w:ascii="Times New Roman" w:hAnsi="Times New Roman" w:cs="Times New Roman"/>
                <w:sz w:val="22"/>
              </w:rPr>
              <w:t>8</w:t>
            </w:r>
            <w:r w:rsidRPr="00BD52A1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BD52A1" w:rsidRPr="00BD52A1" w14:paraId="633F832F" w14:textId="77777777" w:rsidTr="008967F1">
        <w:trPr>
          <w:jc w:val="center"/>
        </w:trPr>
        <w:tc>
          <w:tcPr>
            <w:tcW w:w="3402" w:type="dxa"/>
            <w:vAlign w:val="center"/>
          </w:tcPr>
          <w:p w14:paraId="1BB5572A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Time from ingestion to presentation (minute)</w:t>
            </w:r>
          </w:p>
        </w:tc>
        <w:tc>
          <w:tcPr>
            <w:tcW w:w="3402" w:type="dxa"/>
            <w:vAlign w:val="center"/>
          </w:tcPr>
          <w:p w14:paraId="16DDA234" w14:textId="1D9A7A21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05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7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0.10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6</w:t>
            </w:r>
            <w:r w:rsidRPr="00BD52A1">
              <w:rPr>
                <w:rFonts w:ascii="Times New Roman" w:hAnsi="Times New Roman" w:cs="Times New Roman"/>
                <w:sz w:val="22"/>
              </w:rPr>
              <w:t>~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19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FA4645B" w14:textId="223D1DEB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485</w:t>
            </w:r>
          </w:p>
        </w:tc>
        <w:tc>
          <w:tcPr>
            <w:tcW w:w="1134" w:type="dxa"/>
            <w:vAlign w:val="center"/>
          </w:tcPr>
          <w:p w14:paraId="70AACB20" w14:textId="3CF0FE1D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6.6</w:t>
            </w:r>
            <w:r w:rsidR="00B73381" w:rsidRPr="00BD52A1">
              <w:rPr>
                <w:rFonts w:ascii="Times New Roman" w:hAnsi="Times New Roman" w:cs="Times New Roman"/>
                <w:sz w:val="22"/>
              </w:rPr>
              <w:t>6</w:t>
            </w:r>
            <w:r w:rsidRPr="00BD52A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D52A1" w:rsidRPr="00BD52A1" w14:paraId="47203A0E" w14:textId="77777777" w:rsidTr="008967F1">
        <w:trPr>
          <w:jc w:val="center"/>
        </w:trPr>
        <w:tc>
          <w:tcPr>
            <w:tcW w:w="3402" w:type="dxa"/>
            <w:vAlign w:val="center"/>
          </w:tcPr>
          <w:p w14:paraId="169885F5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Time from ingestion to  the first concentration test (minute)</w:t>
            </w:r>
          </w:p>
        </w:tc>
        <w:tc>
          <w:tcPr>
            <w:tcW w:w="3402" w:type="dxa"/>
            <w:vAlign w:val="center"/>
          </w:tcPr>
          <w:p w14:paraId="7457C059" w14:textId="0C6C1310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0.1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4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0.31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9</w:t>
            </w:r>
            <w:r w:rsidRPr="00BD52A1">
              <w:rPr>
                <w:rFonts w:ascii="Times New Roman" w:hAnsi="Times New Roman" w:cs="Times New Roman"/>
                <w:sz w:val="22"/>
              </w:rPr>
              <w:t>~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070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657B06F3" w14:textId="1405E4D0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2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04</w:t>
            </w:r>
          </w:p>
        </w:tc>
        <w:tc>
          <w:tcPr>
            <w:tcW w:w="1134" w:type="dxa"/>
            <w:vAlign w:val="center"/>
          </w:tcPr>
          <w:p w14:paraId="3BC6726B" w14:textId="4ED8EABE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6.50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BD52A1" w:rsidRPr="00BD52A1" w14:paraId="5CD58DCB" w14:textId="77777777" w:rsidTr="008967F1">
        <w:trPr>
          <w:jc w:val="center"/>
        </w:trPr>
        <w:tc>
          <w:tcPr>
            <w:tcW w:w="3402" w:type="dxa"/>
            <w:vAlign w:val="center"/>
          </w:tcPr>
          <w:p w14:paraId="3A5FF3FE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Acute starvation</w:t>
            </w:r>
          </w:p>
        </w:tc>
        <w:tc>
          <w:tcPr>
            <w:tcW w:w="3402" w:type="dxa"/>
            <w:vAlign w:val="center"/>
          </w:tcPr>
          <w:p w14:paraId="0E202700" w14:textId="3DD9A582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37.595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1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08.481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33.292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284E8AC" w14:textId="5209C0E1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90</w:t>
            </w:r>
          </w:p>
        </w:tc>
        <w:tc>
          <w:tcPr>
            <w:tcW w:w="1134" w:type="dxa"/>
            <w:vAlign w:val="center"/>
          </w:tcPr>
          <w:p w14:paraId="3FDEAE67" w14:textId="1B8A6F3F" w:rsidR="00CF3B37" w:rsidRPr="00BD52A1" w:rsidRDefault="002900DD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87</w:t>
            </w:r>
          </w:p>
        </w:tc>
      </w:tr>
      <w:tr w:rsidR="00BD52A1" w:rsidRPr="00BD52A1" w14:paraId="29B4373D" w14:textId="77777777" w:rsidTr="008967F1">
        <w:trPr>
          <w:jc w:val="center"/>
        </w:trPr>
        <w:tc>
          <w:tcPr>
            <w:tcW w:w="3402" w:type="dxa"/>
            <w:vAlign w:val="center"/>
          </w:tcPr>
          <w:p w14:paraId="07AD9691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D52A1">
              <w:rPr>
                <w:rFonts w:ascii="Times New Roman" w:hAnsi="Times New Roman" w:cs="Times New Roman"/>
                <w:sz w:val="22"/>
              </w:rPr>
              <w:t>hronic liver disease</w:t>
            </w:r>
          </w:p>
        </w:tc>
        <w:tc>
          <w:tcPr>
            <w:tcW w:w="3402" w:type="dxa"/>
            <w:vAlign w:val="center"/>
          </w:tcPr>
          <w:p w14:paraId="2975E8C8" w14:textId="3A2C4DAA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4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3.732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7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1.578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159.043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2B700BA9" w14:textId="43DBEEA0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4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34" w:type="dxa"/>
            <w:vAlign w:val="center"/>
          </w:tcPr>
          <w:p w14:paraId="047C256B" w14:textId="632750AB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09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BD52A1" w:rsidRPr="00BD52A1" w14:paraId="0E21E860" w14:textId="77777777" w:rsidTr="008967F1">
        <w:trPr>
          <w:jc w:val="center"/>
        </w:trPr>
        <w:tc>
          <w:tcPr>
            <w:tcW w:w="3402" w:type="dxa"/>
            <w:vAlign w:val="center"/>
          </w:tcPr>
          <w:p w14:paraId="01B7EFF0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Chronic alcohol consumption</w:t>
            </w:r>
          </w:p>
        </w:tc>
        <w:tc>
          <w:tcPr>
            <w:tcW w:w="3402" w:type="dxa"/>
            <w:vAlign w:val="center"/>
          </w:tcPr>
          <w:p w14:paraId="087C7653" w14:textId="5CFC3E72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1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.744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7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.836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47.349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29D4011C" w14:textId="7A585464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6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34" w:type="dxa"/>
            <w:vAlign w:val="center"/>
          </w:tcPr>
          <w:p w14:paraId="453B470F" w14:textId="42FA7B65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1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BD52A1" w:rsidRPr="00BD52A1" w14:paraId="3123784E" w14:textId="77777777" w:rsidTr="008967F1">
        <w:trPr>
          <w:jc w:val="center"/>
        </w:trPr>
        <w:tc>
          <w:tcPr>
            <w:tcW w:w="3402" w:type="dxa"/>
            <w:vAlign w:val="center"/>
          </w:tcPr>
          <w:p w14:paraId="45DC6578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Co-</w:t>
            </w:r>
            <w:proofErr w:type="spellStart"/>
            <w:r w:rsidRPr="00BD52A1">
              <w:rPr>
                <w:rFonts w:ascii="Times New Roman" w:hAnsi="Times New Roman" w:cs="Times New Roman"/>
                <w:sz w:val="22"/>
              </w:rPr>
              <w:t>ingestion</w:t>
            </w:r>
            <w:r w:rsidRPr="00BD52A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vAlign w:val="center"/>
          </w:tcPr>
          <w:p w14:paraId="332D8815" w14:textId="6B7FC825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27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19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2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5.043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79.482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74CA5F26" w14:textId="45212404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2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134" w:type="dxa"/>
            <w:vAlign w:val="center"/>
          </w:tcPr>
          <w:p w14:paraId="12B126A0" w14:textId="18C644E8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09</w:t>
            </w:r>
          </w:p>
        </w:tc>
      </w:tr>
      <w:tr w:rsidR="00BD52A1" w:rsidRPr="00BD52A1" w14:paraId="1512FAB2" w14:textId="77777777" w:rsidTr="008967F1">
        <w:trPr>
          <w:jc w:val="center"/>
        </w:trPr>
        <w:tc>
          <w:tcPr>
            <w:tcW w:w="3402" w:type="dxa"/>
            <w:vAlign w:val="center"/>
          </w:tcPr>
          <w:p w14:paraId="38CB1A4F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Albumin (g/dL)</w:t>
            </w:r>
          </w:p>
        </w:tc>
        <w:tc>
          <w:tcPr>
            <w:tcW w:w="3402" w:type="dxa"/>
            <w:vAlign w:val="center"/>
          </w:tcPr>
          <w:p w14:paraId="62BD1799" w14:textId="1A99E8D1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9.473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4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6.196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27.250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B3F2CB1" w14:textId="04CA151C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6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1134" w:type="dxa"/>
            <w:vAlign w:val="center"/>
          </w:tcPr>
          <w:p w14:paraId="11A22931" w14:textId="45B8AB6D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1</w:t>
            </w:r>
            <w:r w:rsidR="002900DD" w:rsidRPr="00BD52A1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14:paraId="1428337E" w14:textId="55C58D9B" w:rsidR="00CF3B37" w:rsidRPr="00BD52A1" w:rsidRDefault="00CF3B37" w:rsidP="00CF3B37">
      <w:pPr>
        <w:spacing w:line="360" w:lineRule="auto"/>
        <w:rPr>
          <w:rFonts w:ascii="Times New Roman" w:hAnsi="Times New Roman" w:cs="Times New Roman"/>
          <w:sz w:val="22"/>
        </w:rPr>
      </w:pPr>
      <w:r w:rsidRPr="00BD52A1">
        <w:rPr>
          <w:rFonts w:ascii="Times New Roman" w:hAnsi="Times New Roman" w:cs="Times New Roman"/>
          <w:sz w:val="22"/>
        </w:rPr>
        <w:t>Supplement 2-2. Coefficient of determination, R</w:t>
      </w:r>
      <w:r w:rsidRPr="00BD52A1">
        <w:rPr>
          <w:rFonts w:ascii="Times New Roman" w:hAnsi="Times New Roman" w:cs="Times New Roman"/>
          <w:sz w:val="22"/>
          <w:vertAlign w:val="superscript"/>
        </w:rPr>
        <w:t>2</w:t>
      </w:r>
      <w:r w:rsidRPr="00BD52A1">
        <w:rPr>
          <w:rFonts w:ascii="Times New Roman" w:hAnsi="Times New Roman" w:cs="Times New Roman"/>
          <w:sz w:val="22"/>
        </w:rPr>
        <w:t>=0.</w:t>
      </w:r>
      <w:r w:rsidR="002900DD" w:rsidRPr="00BD52A1">
        <w:rPr>
          <w:rFonts w:ascii="Times New Roman" w:hAnsi="Times New Roman" w:cs="Times New Roman"/>
          <w:sz w:val="22"/>
        </w:rPr>
        <w:t>497</w:t>
      </w:r>
      <w:r w:rsidRPr="00BD52A1">
        <w:rPr>
          <w:rFonts w:ascii="Times New Roman" w:hAnsi="Times New Roman" w:cs="Times New Roman"/>
          <w:sz w:val="22"/>
        </w:rPr>
        <w:t xml:space="preserve"> (</w:t>
      </w:r>
      <w:r w:rsidRPr="00BD52A1">
        <w:rPr>
          <w:rFonts w:ascii="Times New Roman" w:hAnsi="Times New Roman" w:cs="Times New Roman"/>
          <w:i/>
          <w:iCs/>
          <w:sz w:val="22"/>
        </w:rPr>
        <w:t>p</w:t>
      </w:r>
      <w:r w:rsidRPr="00BD52A1">
        <w:rPr>
          <w:rFonts w:ascii="Times New Roman" w:hAnsi="Times New Roman" w:cs="Times New Roman"/>
          <w:sz w:val="22"/>
        </w:rPr>
        <w:t>=0.00</w:t>
      </w:r>
      <w:r w:rsidR="002900DD" w:rsidRPr="00BD52A1">
        <w:rPr>
          <w:rFonts w:ascii="Times New Roman" w:hAnsi="Times New Roman" w:cs="Times New Roman"/>
          <w:sz w:val="22"/>
        </w:rPr>
        <w:t>2</w:t>
      </w:r>
      <w:r w:rsidRPr="00BD52A1">
        <w:rPr>
          <w:rFonts w:ascii="Times New Roman" w:hAnsi="Times New Roman" w:cs="Times New Roman"/>
          <w:sz w:val="22"/>
        </w:rPr>
        <w:t xml:space="preserve">) (n=52). </w:t>
      </w:r>
      <w:r w:rsidRPr="00BD52A1">
        <w:rPr>
          <w:rFonts w:ascii="Times New Roman" w:hAnsi="Times New Roman" w:cs="Times New Roman"/>
          <w:i/>
          <w:iCs/>
          <w:sz w:val="22"/>
        </w:rPr>
        <w:t>CI</w:t>
      </w:r>
      <w:r w:rsidRPr="00BD52A1">
        <w:rPr>
          <w:rFonts w:ascii="Times New Roman" w:hAnsi="Times New Roman" w:cs="Times New Roman"/>
          <w:sz w:val="22"/>
        </w:rPr>
        <w:t xml:space="preserve"> Confidence interval, </w:t>
      </w:r>
      <w:r w:rsidRPr="00BD52A1">
        <w:rPr>
          <w:rFonts w:ascii="Times New Roman" w:hAnsi="Times New Roman" w:cs="Times New Roman"/>
          <w:i/>
          <w:iCs/>
          <w:sz w:val="22"/>
        </w:rPr>
        <w:t>VIF</w:t>
      </w:r>
      <w:r w:rsidRPr="00BD52A1">
        <w:rPr>
          <w:rFonts w:ascii="Times New Roman" w:hAnsi="Times New Roman" w:cs="Times New Roman"/>
          <w:sz w:val="22"/>
        </w:rPr>
        <w:t xml:space="preserve"> Variance inflation factor.</w:t>
      </w:r>
    </w:p>
    <w:p w14:paraId="654C1E6C" w14:textId="77777777" w:rsidR="00CF3B37" w:rsidRPr="00BD52A1" w:rsidRDefault="00CF3B37" w:rsidP="00CF3B37">
      <w:pPr>
        <w:spacing w:line="360" w:lineRule="auto"/>
        <w:rPr>
          <w:rFonts w:ascii="Times New Roman" w:hAnsi="Times New Roman" w:cs="Times New Roman"/>
          <w:sz w:val="22"/>
        </w:rPr>
      </w:pPr>
      <w:r w:rsidRPr="00BD52A1">
        <w:rPr>
          <w:rFonts w:ascii="Times New Roman" w:hAnsi="Times New Roman" w:cs="Times New Roman"/>
          <w:sz w:val="22"/>
          <w:vertAlign w:val="superscript"/>
        </w:rPr>
        <w:t>a</w:t>
      </w:r>
      <w:r w:rsidRPr="00BD52A1">
        <w:rPr>
          <w:rFonts w:ascii="Times New Roman" w:hAnsi="Times New Roman" w:cs="Times New Roman"/>
          <w:sz w:val="22"/>
        </w:rPr>
        <w:t xml:space="preserve"> Co-ingestion: overdose with substances that delayed gastric emptying or induced hepatic enzymes. </w:t>
      </w:r>
    </w:p>
    <w:p w14:paraId="3437F12C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sz w:val="22"/>
        </w:rPr>
      </w:pPr>
    </w:p>
    <w:p w14:paraId="612BF9F4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sz w:val="22"/>
        </w:rPr>
      </w:pPr>
    </w:p>
    <w:p w14:paraId="6F20DEBA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sz w:val="22"/>
        </w:rPr>
      </w:pPr>
    </w:p>
    <w:p w14:paraId="5B0D84A6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sz w:val="22"/>
        </w:rPr>
      </w:pPr>
    </w:p>
    <w:p w14:paraId="30A6B08B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sz w:val="22"/>
        </w:rPr>
      </w:pPr>
    </w:p>
    <w:p w14:paraId="05CF8EFB" w14:textId="36748970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sz w:val="22"/>
        </w:rPr>
      </w:pPr>
    </w:p>
    <w:p w14:paraId="06ACD56E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BD52A1">
        <w:rPr>
          <w:rFonts w:ascii="Times New Roman" w:hAnsi="Times New Roman" w:cs="Times New Roman"/>
          <w:sz w:val="22"/>
        </w:rPr>
        <w:lastRenderedPageBreak/>
        <w:t xml:space="preserve">Supplement 2-3. Multicollinearity between the variables on the first APAP concentration </w:t>
      </w:r>
      <w:r w:rsidRPr="00BD52A1">
        <w:rPr>
          <w:rFonts w:ascii="Times New Roman" w:hAnsi="Times New Roman" w:cs="Times New Roman"/>
          <w:bCs/>
          <w:sz w:val="22"/>
        </w:rPr>
        <w:t>of the patients who did not receive AC treatment</w:t>
      </w:r>
    </w:p>
    <w:tbl>
      <w:tblPr>
        <w:tblStyle w:val="a5"/>
        <w:tblpPr w:leftFromText="142" w:rightFromText="142" w:vertAnchor="text" w:tblpXSpec="center" w:tblpY="1"/>
        <w:tblOverlap w:val="never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1134"/>
        <w:gridCol w:w="1134"/>
      </w:tblGrid>
      <w:tr w:rsidR="00BD52A1" w:rsidRPr="00BD52A1" w14:paraId="28CF7EFB" w14:textId="77777777" w:rsidTr="008967F1">
        <w:trPr>
          <w:jc w:val="center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2F8490D0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0BB449B7" w14:textId="77777777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Unstandardized Coefficients (95% CI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E7CB644" w14:textId="77777777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D52A1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691ECD" w14:textId="77777777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VIF</w:t>
            </w:r>
          </w:p>
        </w:tc>
      </w:tr>
      <w:tr w:rsidR="00BD52A1" w:rsidRPr="00BD52A1" w14:paraId="43B659BE" w14:textId="77777777" w:rsidTr="008967F1">
        <w:trPr>
          <w:jc w:val="center"/>
        </w:trPr>
        <w:tc>
          <w:tcPr>
            <w:tcW w:w="3402" w:type="dxa"/>
            <w:vAlign w:val="center"/>
          </w:tcPr>
          <w:p w14:paraId="3B473B3A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Intentionality</w:t>
            </w:r>
          </w:p>
        </w:tc>
        <w:tc>
          <w:tcPr>
            <w:tcW w:w="3402" w:type="dxa"/>
            <w:vAlign w:val="center"/>
          </w:tcPr>
          <w:p w14:paraId="36B7E3F5" w14:textId="6074C525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13.570</w:t>
            </w:r>
            <w:r w:rsidRPr="00BD52A1">
              <w:rPr>
                <w:rFonts w:ascii="Times New Roman" w:hAnsi="Times New Roman" w:cs="Times New Roman"/>
                <w:sz w:val="22"/>
              </w:rPr>
              <w:tab/>
              <w:t>(-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69.879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42.740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7B0F735" w14:textId="1614F7F9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629</w:t>
            </w:r>
          </w:p>
        </w:tc>
        <w:tc>
          <w:tcPr>
            <w:tcW w:w="1134" w:type="dxa"/>
            <w:vAlign w:val="center"/>
          </w:tcPr>
          <w:p w14:paraId="6B0897D9" w14:textId="508C12E8" w:rsidR="00CF3B37" w:rsidRPr="00BD52A1" w:rsidRDefault="001D4F0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244</w:t>
            </w:r>
          </w:p>
        </w:tc>
      </w:tr>
      <w:tr w:rsidR="00BD52A1" w:rsidRPr="00BD52A1" w14:paraId="4FEA5C90" w14:textId="77777777" w:rsidTr="008967F1">
        <w:trPr>
          <w:jc w:val="center"/>
        </w:trPr>
        <w:tc>
          <w:tcPr>
            <w:tcW w:w="3402" w:type="dxa"/>
            <w:vAlign w:val="center"/>
          </w:tcPr>
          <w:p w14:paraId="459D95E1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Weight (kg)</w:t>
            </w:r>
          </w:p>
        </w:tc>
        <w:tc>
          <w:tcPr>
            <w:tcW w:w="3402" w:type="dxa"/>
            <w:vAlign w:val="center"/>
          </w:tcPr>
          <w:p w14:paraId="498BB9FF" w14:textId="5C0975AA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0.4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02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1.9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14</w:t>
            </w:r>
            <w:r w:rsidRPr="00BD52A1">
              <w:rPr>
                <w:rFonts w:ascii="Times New Roman" w:hAnsi="Times New Roman" w:cs="Times New Roman"/>
                <w:sz w:val="22"/>
              </w:rPr>
              <w:t>~1.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110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06B3CA3" w14:textId="2660CC4C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5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134" w:type="dxa"/>
            <w:vAlign w:val="center"/>
          </w:tcPr>
          <w:p w14:paraId="7D01FA40" w14:textId="66D646C4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</w:t>
            </w:r>
            <w:r w:rsidR="001D4F07" w:rsidRPr="00BD52A1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BD52A1" w:rsidRPr="00BD52A1" w14:paraId="5E245C82" w14:textId="77777777" w:rsidTr="008967F1">
        <w:trPr>
          <w:jc w:val="center"/>
        </w:trPr>
        <w:tc>
          <w:tcPr>
            <w:tcW w:w="3402" w:type="dxa"/>
            <w:vAlign w:val="center"/>
          </w:tcPr>
          <w:p w14:paraId="6CEDEF21" w14:textId="46C71B5A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Ingest</w:t>
            </w:r>
            <w:r w:rsidR="006D35EC" w:rsidRPr="00BD52A1">
              <w:rPr>
                <w:rFonts w:ascii="Times New Roman" w:hAnsi="Times New Roman" w:cs="Times New Roman"/>
                <w:sz w:val="22"/>
              </w:rPr>
              <w:t>ed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dose per kilogram of weight (mg/kg)</w:t>
            </w:r>
          </w:p>
        </w:tc>
        <w:tc>
          <w:tcPr>
            <w:tcW w:w="3402" w:type="dxa"/>
            <w:vAlign w:val="center"/>
          </w:tcPr>
          <w:p w14:paraId="7EFBB7A0" w14:textId="52D1573C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392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0.2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2</w:t>
            </w:r>
            <w:r w:rsidRPr="00BD52A1">
              <w:rPr>
                <w:rFonts w:ascii="Times New Roman" w:hAnsi="Times New Roman" w:cs="Times New Roman"/>
                <w:sz w:val="22"/>
              </w:rPr>
              <w:t>4~0.5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60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9C07208" w14:textId="0685AAA1" w:rsidR="00CF3B37" w:rsidRPr="00BD52A1" w:rsidRDefault="001D4F0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&lt;</w:t>
            </w:r>
            <w:r w:rsidR="00CF3B37" w:rsidRPr="00BD52A1">
              <w:rPr>
                <w:rFonts w:ascii="Times New Roman" w:hAnsi="Times New Roman" w:cs="Times New Roman"/>
                <w:sz w:val="22"/>
              </w:rPr>
              <w:t>0.00</w:t>
            </w:r>
            <w:r w:rsidRPr="00BD52A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6E36EF5" w14:textId="0BD8F618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</w:t>
            </w:r>
            <w:r w:rsidR="001D4F07" w:rsidRPr="00BD52A1">
              <w:rPr>
                <w:rFonts w:ascii="Times New Roman" w:hAnsi="Times New Roman" w:cs="Times New Roman"/>
                <w:sz w:val="22"/>
              </w:rPr>
              <w:t>290</w:t>
            </w:r>
          </w:p>
        </w:tc>
      </w:tr>
      <w:tr w:rsidR="00BD52A1" w:rsidRPr="00BD52A1" w14:paraId="0D51C0D6" w14:textId="77777777" w:rsidTr="008967F1">
        <w:trPr>
          <w:jc w:val="center"/>
        </w:trPr>
        <w:tc>
          <w:tcPr>
            <w:tcW w:w="3402" w:type="dxa"/>
            <w:vAlign w:val="center"/>
          </w:tcPr>
          <w:p w14:paraId="33FDC736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Time from ingestion to  the first concentration test (minute)</w:t>
            </w:r>
          </w:p>
        </w:tc>
        <w:tc>
          <w:tcPr>
            <w:tcW w:w="3402" w:type="dxa"/>
            <w:vAlign w:val="center"/>
          </w:tcPr>
          <w:p w14:paraId="29D0303F" w14:textId="143129E5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0.0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62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0.1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42</w:t>
            </w:r>
            <w:r w:rsidRPr="00BD52A1">
              <w:rPr>
                <w:rFonts w:ascii="Times New Roman" w:hAnsi="Times New Roman" w:cs="Times New Roman"/>
                <w:sz w:val="22"/>
              </w:rPr>
              <w:t>~0.0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19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2D79B42" w14:textId="443EED8E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1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34" w:type="dxa"/>
            <w:vAlign w:val="center"/>
          </w:tcPr>
          <w:p w14:paraId="146BF990" w14:textId="64ADD4E6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</w:t>
            </w:r>
            <w:r w:rsidR="001D4F07" w:rsidRPr="00BD52A1">
              <w:rPr>
                <w:rFonts w:ascii="Times New Roman" w:hAnsi="Times New Roman" w:cs="Times New Roman"/>
                <w:sz w:val="22"/>
              </w:rPr>
              <w:t>58</w:t>
            </w:r>
          </w:p>
        </w:tc>
      </w:tr>
      <w:tr w:rsidR="00BD52A1" w:rsidRPr="00BD52A1" w14:paraId="198A30F7" w14:textId="77777777" w:rsidTr="008967F1">
        <w:trPr>
          <w:jc w:val="center"/>
        </w:trPr>
        <w:tc>
          <w:tcPr>
            <w:tcW w:w="3402" w:type="dxa"/>
            <w:vAlign w:val="center"/>
          </w:tcPr>
          <w:p w14:paraId="145F9C13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Acute starvation</w:t>
            </w:r>
          </w:p>
        </w:tc>
        <w:tc>
          <w:tcPr>
            <w:tcW w:w="3402" w:type="dxa"/>
            <w:vAlign w:val="center"/>
          </w:tcPr>
          <w:p w14:paraId="32F33F93" w14:textId="246AB47F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34.191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1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02.989</w:t>
            </w:r>
            <w:r w:rsidRPr="00BD52A1">
              <w:rPr>
                <w:rFonts w:ascii="Times New Roman" w:hAnsi="Times New Roman" w:cs="Times New Roman"/>
                <w:sz w:val="22"/>
              </w:rPr>
              <w:t>~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34.607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38DAA67F" w14:textId="2CD26BE9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321</w:t>
            </w:r>
          </w:p>
        </w:tc>
        <w:tc>
          <w:tcPr>
            <w:tcW w:w="1134" w:type="dxa"/>
            <w:vAlign w:val="center"/>
          </w:tcPr>
          <w:p w14:paraId="3732238A" w14:textId="25AB6AB4" w:rsidR="00CF3B37" w:rsidRPr="00BD52A1" w:rsidRDefault="001D4F0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63</w:t>
            </w:r>
          </w:p>
        </w:tc>
      </w:tr>
      <w:tr w:rsidR="00BD52A1" w:rsidRPr="00BD52A1" w14:paraId="2C223E06" w14:textId="77777777" w:rsidTr="008967F1">
        <w:trPr>
          <w:jc w:val="center"/>
        </w:trPr>
        <w:tc>
          <w:tcPr>
            <w:tcW w:w="3402" w:type="dxa"/>
            <w:vAlign w:val="center"/>
          </w:tcPr>
          <w:p w14:paraId="65852050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BD52A1">
              <w:rPr>
                <w:rFonts w:ascii="Times New Roman" w:hAnsi="Times New Roman" w:cs="Times New Roman"/>
                <w:sz w:val="22"/>
              </w:rPr>
              <w:t>hronic liver disease</w:t>
            </w:r>
          </w:p>
        </w:tc>
        <w:tc>
          <w:tcPr>
            <w:tcW w:w="3402" w:type="dxa"/>
            <w:vAlign w:val="center"/>
          </w:tcPr>
          <w:p w14:paraId="3F3579D3" w14:textId="253151DF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4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4.288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68.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271</w:t>
            </w:r>
            <w:r w:rsidRPr="00BD52A1">
              <w:rPr>
                <w:rFonts w:ascii="Times New Roman" w:hAnsi="Times New Roman" w:cs="Times New Roman"/>
                <w:sz w:val="22"/>
              </w:rPr>
              <w:t>~15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6.848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18F688D" w14:textId="612E9A21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4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134" w:type="dxa"/>
            <w:vAlign w:val="center"/>
          </w:tcPr>
          <w:p w14:paraId="75AA94FA" w14:textId="13930557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08</w:t>
            </w:r>
            <w:r w:rsidR="001D4F07" w:rsidRPr="00BD52A1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D52A1" w:rsidRPr="00BD52A1" w14:paraId="53D5DC03" w14:textId="77777777" w:rsidTr="008967F1">
        <w:trPr>
          <w:jc w:val="center"/>
        </w:trPr>
        <w:tc>
          <w:tcPr>
            <w:tcW w:w="3402" w:type="dxa"/>
            <w:vAlign w:val="center"/>
          </w:tcPr>
          <w:p w14:paraId="38B22D4B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Chronic alcohol consumption</w:t>
            </w:r>
          </w:p>
        </w:tc>
        <w:tc>
          <w:tcPr>
            <w:tcW w:w="3402" w:type="dxa"/>
            <w:vAlign w:val="center"/>
          </w:tcPr>
          <w:p w14:paraId="26806A2B" w14:textId="72E57C42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1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 xml:space="preserve">4.768 </w:t>
            </w:r>
            <w:r w:rsidRPr="00BD52A1">
              <w:rPr>
                <w:rFonts w:ascii="Times New Roman" w:hAnsi="Times New Roman" w:cs="Times New Roman"/>
                <w:sz w:val="22"/>
              </w:rPr>
              <w:t>(-73.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200</w:t>
            </w:r>
            <w:r w:rsidRPr="00BD52A1">
              <w:rPr>
                <w:rFonts w:ascii="Times New Roman" w:hAnsi="Times New Roman" w:cs="Times New Roman"/>
                <w:sz w:val="22"/>
              </w:rPr>
              <w:t>~4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3.664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2775B7E2" w14:textId="05FC9050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613</w:t>
            </w:r>
          </w:p>
        </w:tc>
        <w:tc>
          <w:tcPr>
            <w:tcW w:w="1134" w:type="dxa"/>
            <w:vAlign w:val="center"/>
          </w:tcPr>
          <w:p w14:paraId="6A1C1EC8" w14:textId="7434E21F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09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BD52A1" w:rsidRPr="00BD52A1" w14:paraId="205EE83C" w14:textId="77777777" w:rsidTr="008967F1">
        <w:trPr>
          <w:jc w:val="center"/>
        </w:trPr>
        <w:tc>
          <w:tcPr>
            <w:tcW w:w="3402" w:type="dxa"/>
            <w:vAlign w:val="center"/>
          </w:tcPr>
          <w:p w14:paraId="4E663482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Co-</w:t>
            </w:r>
            <w:proofErr w:type="spellStart"/>
            <w:r w:rsidRPr="00BD52A1">
              <w:rPr>
                <w:rFonts w:ascii="Times New Roman" w:hAnsi="Times New Roman" w:cs="Times New Roman"/>
                <w:sz w:val="22"/>
              </w:rPr>
              <w:t>ingestion</w:t>
            </w:r>
            <w:r w:rsidRPr="00BD52A1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402" w:type="dxa"/>
            <w:vAlign w:val="center"/>
          </w:tcPr>
          <w:p w14:paraId="41F93BC3" w14:textId="57FDA192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22.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207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2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7.166</w:t>
            </w:r>
            <w:r w:rsidRPr="00BD52A1">
              <w:rPr>
                <w:rFonts w:ascii="Times New Roman" w:hAnsi="Times New Roman" w:cs="Times New Roman"/>
                <w:sz w:val="22"/>
              </w:rPr>
              <w:t>~71.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580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1768E32" w14:textId="3FADE0E0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3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0C39CC4A" w14:textId="76FFC94F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BD52A1" w:rsidRPr="00BD52A1" w14:paraId="6374249E" w14:textId="77777777" w:rsidTr="008967F1">
        <w:trPr>
          <w:jc w:val="center"/>
        </w:trPr>
        <w:tc>
          <w:tcPr>
            <w:tcW w:w="3402" w:type="dxa"/>
            <w:vAlign w:val="center"/>
          </w:tcPr>
          <w:p w14:paraId="740005DC" w14:textId="77777777" w:rsidR="00CF3B37" w:rsidRPr="00BD52A1" w:rsidRDefault="00CF3B37" w:rsidP="008967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Albumin (g/dL)</w:t>
            </w:r>
          </w:p>
        </w:tc>
        <w:tc>
          <w:tcPr>
            <w:tcW w:w="3402" w:type="dxa"/>
            <w:vAlign w:val="center"/>
          </w:tcPr>
          <w:p w14:paraId="3FEDAE60" w14:textId="4972CB03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-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10.921</w:t>
            </w:r>
            <w:r w:rsidRPr="00BD52A1">
              <w:rPr>
                <w:rFonts w:ascii="Times New Roman" w:hAnsi="Times New Roman" w:cs="Times New Roman"/>
                <w:sz w:val="22"/>
              </w:rPr>
              <w:t xml:space="preserve"> (-4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6.698</w:t>
            </w:r>
            <w:r w:rsidRPr="00BD52A1">
              <w:rPr>
                <w:rFonts w:ascii="Times New Roman" w:hAnsi="Times New Roman" w:cs="Times New Roman"/>
                <w:sz w:val="22"/>
              </w:rPr>
              <w:t>~2</w:t>
            </w:r>
            <w:r w:rsidR="00D7112B" w:rsidRPr="00BD52A1">
              <w:rPr>
                <w:rFonts w:ascii="Times New Roman" w:hAnsi="Times New Roman" w:cs="Times New Roman"/>
                <w:sz w:val="22"/>
              </w:rPr>
              <w:t>4.857</w:t>
            </w:r>
            <w:r w:rsidRPr="00BD52A1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C47709E" w14:textId="0789A011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0.5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134" w:type="dxa"/>
            <w:vAlign w:val="center"/>
          </w:tcPr>
          <w:p w14:paraId="7BB82BC5" w14:textId="1FA60A9E" w:rsidR="00CF3B37" w:rsidRPr="00BD52A1" w:rsidRDefault="00CF3B37" w:rsidP="00896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52A1">
              <w:rPr>
                <w:rFonts w:ascii="Times New Roman" w:hAnsi="Times New Roman" w:cs="Times New Roman"/>
                <w:sz w:val="22"/>
              </w:rPr>
              <w:t>1.1</w:t>
            </w:r>
            <w:r w:rsidR="00B723F4" w:rsidRPr="00BD52A1"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</w:tbl>
    <w:p w14:paraId="79ADAB92" w14:textId="315A1264" w:rsidR="00CF3B37" w:rsidRPr="00BD52A1" w:rsidRDefault="00CF3B37" w:rsidP="00CF3B37">
      <w:pPr>
        <w:spacing w:line="360" w:lineRule="auto"/>
        <w:rPr>
          <w:rFonts w:ascii="Times New Roman" w:hAnsi="Times New Roman" w:cs="Times New Roman"/>
          <w:sz w:val="22"/>
        </w:rPr>
      </w:pPr>
      <w:r w:rsidRPr="00BD52A1">
        <w:rPr>
          <w:rFonts w:ascii="Times New Roman" w:hAnsi="Times New Roman" w:cs="Times New Roman"/>
          <w:sz w:val="22"/>
        </w:rPr>
        <w:t>Supplement 2-3. Coefficient of determination, R</w:t>
      </w:r>
      <w:r w:rsidRPr="00BD52A1">
        <w:rPr>
          <w:rFonts w:ascii="Times New Roman" w:hAnsi="Times New Roman" w:cs="Times New Roman"/>
          <w:sz w:val="22"/>
          <w:vertAlign w:val="superscript"/>
        </w:rPr>
        <w:t>2</w:t>
      </w:r>
      <w:r w:rsidRPr="00BD52A1">
        <w:rPr>
          <w:rFonts w:ascii="Times New Roman" w:hAnsi="Times New Roman" w:cs="Times New Roman"/>
          <w:sz w:val="22"/>
        </w:rPr>
        <w:t>=0.49</w:t>
      </w:r>
      <w:r w:rsidR="001D4F07" w:rsidRPr="00BD52A1">
        <w:rPr>
          <w:rFonts w:ascii="Times New Roman" w:hAnsi="Times New Roman" w:cs="Times New Roman"/>
          <w:sz w:val="22"/>
        </w:rPr>
        <w:t>0</w:t>
      </w:r>
      <w:r w:rsidRPr="00BD52A1">
        <w:rPr>
          <w:rFonts w:ascii="Times New Roman" w:hAnsi="Times New Roman" w:cs="Times New Roman"/>
          <w:sz w:val="22"/>
        </w:rPr>
        <w:t xml:space="preserve"> (</w:t>
      </w:r>
      <w:r w:rsidRPr="00BD52A1">
        <w:rPr>
          <w:rFonts w:ascii="Times New Roman" w:hAnsi="Times New Roman" w:cs="Times New Roman"/>
          <w:i/>
          <w:iCs/>
          <w:sz w:val="22"/>
        </w:rPr>
        <w:t>p</w:t>
      </w:r>
      <w:r w:rsidRPr="00BD52A1">
        <w:rPr>
          <w:rFonts w:ascii="Times New Roman" w:hAnsi="Times New Roman" w:cs="Times New Roman"/>
          <w:sz w:val="22"/>
        </w:rPr>
        <w:t xml:space="preserve">&lt;0.001) (n=52). </w:t>
      </w:r>
      <w:r w:rsidRPr="00BD52A1">
        <w:rPr>
          <w:rFonts w:ascii="Times New Roman" w:hAnsi="Times New Roman" w:cs="Times New Roman"/>
          <w:i/>
          <w:iCs/>
          <w:sz w:val="22"/>
        </w:rPr>
        <w:t>CI</w:t>
      </w:r>
      <w:r w:rsidRPr="00BD52A1">
        <w:rPr>
          <w:rFonts w:ascii="Times New Roman" w:hAnsi="Times New Roman" w:cs="Times New Roman"/>
          <w:sz w:val="22"/>
        </w:rPr>
        <w:t xml:space="preserve"> Confidence interval, </w:t>
      </w:r>
      <w:r w:rsidRPr="00BD52A1">
        <w:rPr>
          <w:rFonts w:ascii="Times New Roman" w:hAnsi="Times New Roman" w:cs="Times New Roman"/>
          <w:i/>
          <w:iCs/>
          <w:sz w:val="22"/>
        </w:rPr>
        <w:t>VIF</w:t>
      </w:r>
      <w:r w:rsidRPr="00BD52A1">
        <w:rPr>
          <w:rFonts w:ascii="Times New Roman" w:hAnsi="Times New Roman" w:cs="Times New Roman"/>
          <w:sz w:val="22"/>
        </w:rPr>
        <w:t xml:space="preserve"> Variance inflation factor.</w:t>
      </w:r>
    </w:p>
    <w:p w14:paraId="169BE8A4" w14:textId="77777777" w:rsidR="00CF3B37" w:rsidRPr="00BD52A1" w:rsidRDefault="00CF3B37" w:rsidP="00CF3B37">
      <w:pPr>
        <w:spacing w:line="360" w:lineRule="auto"/>
        <w:rPr>
          <w:rFonts w:ascii="Times New Roman" w:hAnsi="Times New Roman" w:cs="Times New Roman"/>
          <w:sz w:val="22"/>
        </w:rPr>
      </w:pPr>
      <w:r w:rsidRPr="00BD52A1">
        <w:rPr>
          <w:rFonts w:ascii="Times New Roman" w:hAnsi="Times New Roman" w:cs="Times New Roman"/>
          <w:sz w:val="22"/>
          <w:vertAlign w:val="superscript"/>
        </w:rPr>
        <w:t>a</w:t>
      </w:r>
      <w:r w:rsidRPr="00BD52A1">
        <w:rPr>
          <w:rFonts w:ascii="Times New Roman" w:hAnsi="Times New Roman" w:cs="Times New Roman"/>
          <w:sz w:val="22"/>
        </w:rPr>
        <w:t xml:space="preserve"> Co-ingestion: overdose with substances that delayed gastric emptying or induced hepatic enzymes. </w:t>
      </w:r>
    </w:p>
    <w:p w14:paraId="7638A4EE" w14:textId="77777777" w:rsidR="00CF3B37" w:rsidRPr="00BD52A1" w:rsidRDefault="00CF3B37" w:rsidP="00CF3B37">
      <w:pPr>
        <w:spacing w:line="480" w:lineRule="auto"/>
        <w:rPr>
          <w:rFonts w:ascii="Times New Roman" w:hAnsi="Times New Roman" w:cs="Times New Roman"/>
          <w:sz w:val="22"/>
        </w:rPr>
      </w:pPr>
    </w:p>
    <w:p w14:paraId="667FFDC9" w14:textId="77777777" w:rsidR="00CF3B37" w:rsidRPr="00BD52A1" w:rsidRDefault="00CF3B37" w:rsidP="00260AA8">
      <w:pPr>
        <w:spacing w:line="480" w:lineRule="auto"/>
        <w:rPr>
          <w:rFonts w:ascii="Times New Roman" w:hAnsi="Times New Roman" w:cs="Times New Roman"/>
          <w:sz w:val="22"/>
        </w:rPr>
      </w:pPr>
    </w:p>
    <w:sectPr w:rsidR="00CF3B37" w:rsidRPr="00BD52A1" w:rsidSect="00C43B0B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FB8FE" w14:textId="77777777" w:rsidR="008F3596" w:rsidRDefault="008F3596" w:rsidP="003770A8">
      <w:pPr>
        <w:spacing w:after="0" w:line="240" w:lineRule="auto"/>
      </w:pPr>
      <w:r>
        <w:separator/>
      </w:r>
    </w:p>
  </w:endnote>
  <w:endnote w:type="continuationSeparator" w:id="0">
    <w:p w14:paraId="21FDFB8C" w14:textId="77777777" w:rsidR="008F3596" w:rsidRDefault="008F3596" w:rsidP="00377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9977210"/>
      <w:docPartObj>
        <w:docPartGallery w:val="Page Numbers (Bottom of Page)"/>
        <w:docPartUnique/>
      </w:docPartObj>
    </w:sdtPr>
    <w:sdtEndPr/>
    <w:sdtContent>
      <w:p w14:paraId="4CA0502D" w14:textId="0DE2146D" w:rsidR="00C736EC" w:rsidRDefault="00C736E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FEBB921" w14:textId="77777777" w:rsidR="00C736EC" w:rsidRDefault="00C736E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CC855" w14:textId="77777777" w:rsidR="008F3596" w:rsidRDefault="008F3596" w:rsidP="003770A8">
      <w:pPr>
        <w:spacing w:after="0" w:line="240" w:lineRule="auto"/>
      </w:pPr>
      <w:r>
        <w:separator/>
      </w:r>
    </w:p>
  </w:footnote>
  <w:footnote w:type="continuationSeparator" w:id="0">
    <w:p w14:paraId="7AC261ED" w14:textId="77777777" w:rsidR="008F3596" w:rsidRDefault="008F3596" w:rsidP="00377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6007C"/>
    <w:multiLevelType w:val="hybridMultilevel"/>
    <w:tmpl w:val="277AECCE"/>
    <w:lvl w:ilvl="0" w:tplc="EA28B22E">
      <w:start w:val="1"/>
      <w:numFmt w:val="decimal"/>
      <w:lvlText w:val="%1."/>
      <w:lvlJc w:val="left"/>
      <w:pPr>
        <w:ind w:left="1200" w:hanging="8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AE9203B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58C12BA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6FB36761"/>
    <w:multiLevelType w:val="multilevel"/>
    <w:tmpl w:val="0409001D"/>
    <w:numStyleLink w:val="1"/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4A"/>
    <w:rsid w:val="000207B1"/>
    <w:rsid w:val="00044CA9"/>
    <w:rsid w:val="0008509E"/>
    <w:rsid w:val="000B0F11"/>
    <w:rsid w:val="000B6C0A"/>
    <w:rsid w:val="000C1D4D"/>
    <w:rsid w:val="000C4AB9"/>
    <w:rsid w:val="000D74E8"/>
    <w:rsid w:val="000E2E59"/>
    <w:rsid w:val="001209D3"/>
    <w:rsid w:val="0015225C"/>
    <w:rsid w:val="0018722B"/>
    <w:rsid w:val="001918A9"/>
    <w:rsid w:val="001977B5"/>
    <w:rsid w:val="001C62CE"/>
    <w:rsid w:val="001D26D2"/>
    <w:rsid w:val="001D4F07"/>
    <w:rsid w:val="001E3B26"/>
    <w:rsid w:val="001E42BA"/>
    <w:rsid w:val="001F22DF"/>
    <w:rsid w:val="002171A7"/>
    <w:rsid w:val="002220A6"/>
    <w:rsid w:val="002431EF"/>
    <w:rsid w:val="00247342"/>
    <w:rsid w:val="00260AA8"/>
    <w:rsid w:val="00261C46"/>
    <w:rsid w:val="00272461"/>
    <w:rsid w:val="00276CF4"/>
    <w:rsid w:val="00277A1F"/>
    <w:rsid w:val="002900DD"/>
    <w:rsid w:val="00296D90"/>
    <w:rsid w:val="002A7552"/>
    <w:rsid w:val="002E6723"/>
    <w:rsid w:val="002F7E22"/>
    <w:rsid w:val="00306BDA"/>
    <w:rsid w:val="00331897"/>
    <w:rsid w:val="00344BCD"/>
    <w:rsid w:val="0034679D"/>
    <w:rsid w:val="003522FB"/>
    <w:rsid w:val="0036566C"/>
    <w:rsid w:val="003770A8"/>
    <w:rsid w:val="00383F59"/>
    <w:rsid w:val="00390731"/>
    <w:rsid w:val="00393FD9"/>
    <w:rsid w:val="00394706"/>
    <w:rsid w:val="003C73AB"/>
    <w:rsid w:val="00403693"/>
    <w:rsid w:val="004053AC"/>
    <w:rsid w:val="00432DCB"/>
    <w:rsid w:val="00453097"/>
    <w:rsid w:val="0048358D"/>
    <w:rsid w:val="00484C6F"/>
    <w:rsid w:val="00487F53"/>
    <w:rsid w:val="00495158"/>
    <w:rsid w:val="004A2818"/>
    <w:rsid w:val="004B27E5"/>
    <w:rsid w:val="004D109D"/>
    <w:rsid w:val="004D6347"/>
    <w:rsid w:val="004E50A8"/>
    <w:rsid w:val="00520D4E"/>
    <w:rsid w:val="005277D0"/>
    <w:rsid w:val="00543472"/>
    <w:rsid w:val="005573F1"/>
    <w:rsid w:val="005732E8"/>
    <w:rsid w:val="00577CA8"/>
    <w:rsid w:val="00582399"/>
    <w:rsid w:val="00586497"/>
    <w:rsid w:val="00590922"/>
    <w:rsid w:val="00596554"/>
    <w:rsid w:val="005B1825"/>
    <w:rsid w:val="005B2ACC"/>
    <w:rsid w:val="005C30E0"/>
    <w:rsid w:val="005D119D"/>
    <w:rsid w:val="005E5C22"/>
    <w:rsid w:val="005E78E3"/>
    <w:rsid w:val="006119D1"/>
    <w:rsid w:val="00611C98"/>
    <w:rsid w:val="00616CFD"/>
    <w:rsid w:val="00622F79"/>
    <w:rsid w:val="00666B93"/>
    <w:rsid w:val="00671924"/>
    <w:rsid w:val="00677B1E"/>
    <w:rsid w:val="00682C61"/>
    <w:rsid w:val="006928A5"/>
    <w:rsid w:val="006B2925"/>
    <w:rsid w:val="006B6CB8"/>
    <w:rsid w:val="006D35EC"/>
    <w:rsid w:val="007009C9"/>
    <w:rsid w:val="00710091"/>
    <w:rsid w:val="00716A2C"/>
    <w:rsid w:val="00747162"/>
    <w:rsid w:val="00747C51"/>
    <w:rsid w:val="00757C3D"/>
    <w:rsid w:val="00776DFE"/>
    <w:rsid w:val="0078176E"/>
    <w:rsid w:val="00782200"/>
    <w:rsid w:val="0078762C"/>
    <w:rsid w:val="007900DF"/>
    <w:rsid w:val="00793902"/>
    <w:rsid w:val="007B688F"/>
    <w:rsid w:val="007C0F5D"/>
    <w:rsid w:val="007C224B"/>
    <w:rsid w:val="007F3087"/>
    <w:rsid w:val="00805552"/>
    <w:rsid w:val="008067AF"/>
    <w:rsid w:val="00814DB4"/>
    <w:rsid w:val="00817039"/>
    <w:rsid w:val="00836003"/>
    <w:rsid w:val="00851E92"/>
    <w:rsid w:val="0087712F"/>
    <w:rsid w:val="008870EF"/>
    <w:rsid w:val="0089379D"/>
    <w:rsid w:val="008B49F0"/>
    <w:rsid w:val="008B4E60"/>
    <w:rsid w:val="008C16C6"/>
    <w:rsid w:val="008C3352"/>
    <w:rsid w:val="008C501F"/>
    <w:rsid w:val="008F3596"/>
    <w:rsid w:val="009005EC"/>
    <w:rsid w:val="00910951"/>
    <w:rsid w:val="00910DD2"/>
    <w:rsid w:val="00915BC9"/>
    <w:rsid w:val="00920BB5"/>
    <w:rsid w:val="00921D52"/>
    <w:rsid w:val="009419F0"/>
    <w:rsid w:val="00950F85"/>
    <w:rsid w:val="00957346"/>
    <w:rsid w:val="00963840"/>
    <w:rsid w:val="00970C60"/>
    <w:rsid w:val="00973C91"/>
    <w:rsid w:val="00974295"/>
    <w:rsid w:val="009851E7"/>
    <w:rsid w:val="009B074A"/>
    <w:rsid w:val="009B210C"/>
    <w:rsid w:val="009B6DCF"/>
    <w:rsid w:val="00A0058E"/>
    <w:rsid w:val="00A0383D"/>
    <w:rsid w:val="00A24E35"/>
    <w:rsid w:val="00A27F72"/>
    <w:rsid w:val="00A42668"/>
    <w:rsid w:val="00A56B0C"/>
    <w:rsid w:val="00A75266"/>
    <w:rsid w:val="00A91DA1"/>
    <w:rsid w:val="00AD0931"/>
    <w:rsid w:val="00AD19D9"/>
    <w:rsid w:val="00AE38FD"/>
    <w:rsid w:val="00AE778B"/>
    <w:rsid w:val="00AF4515"/>
    <w:rsid w:val="00AF5568"/>
    <w:rsid w:val="00B208C9"/>
    <w:rsid w:val="00B45811"/>
    <w:rsid w:val="00B47A3F"/>
    <w:rsid w:val="00B53ADB"/>
    <w:rsid w:val="00B61028"/>
    <w:rsid w:val="00B6739E"/>
    <w:rsid w:val="00B70266"/>
    <w:rsid w:val="00B723F4"/>
    <w:rsid w:val="00B73381"/>
    <w:rsid w:val="00B7765F"/>
    <w:rsid w:val="00B86078"/>
    <w:rsid w:val="00B934EA"/>
    <w:rsid w:val="00B97318"/>
    <w:rsid w:val="00BB2140"/>
    <w:rsid w:val="00BB4EA2"/>
    <w:rsid w:val="00BC17AB"/>
    <w:rsid w:val="00BD52A1"/>
    <w:rsid w:val="00BE35AB"/>
    <w:rsid w:val="00BF719D"/>
    <w:rsid w:val="00BF7473"/>
    <w:rsid w:val="00C0269C"/>
    <w:rsid w:val="00C21EC4"/>
    <w:rsid w:val="00C43B0B"/>
    <w:rsid w:val="00C44AB5"/>
    <w:rsid w:val="00C50EFB"/>
    <w:rsid w:val="00C51372"/>
    <w:rsid w:val="00C54892"/>
    <w:rsid w:val="00C56466"/>
    <w:rsid w:val="00C600E6"/>
    <w:rsid w:val="00C714F0"/>
    <w:rsid w:val="00C736EC"/>
    <w:rsid w:val="00CB7251"/>
    <w:rsid w:val="00CD1010"/>
    <w:rsid w:val="00CF3B37"/>
    <w:rsid w:val="00D01C32"/>
    <w:rsid w:val="00D14456"/>
    <w:rsid w:val="00D50E8D"/>
    <w:rsid w:val="00D577E8"/>
    <w:rsid w:val="00D66DEA"/>
    <w:rsid w:val="00D67614"/>
    <w:rsid w:val="00D7112B"/>
    <w:rsid w:val="00D970DD"/>
    <w:rsid w:val="00DA423A"/>
    <w:rsid w:val="00DB490B"/>
    <w:rsid w:val="00DC49D3"/>
    <w:rsid w:val="00DE1DC9"/>
    <w:rsid w:val="00DF2005"/>
    <w:rsid w:val="00DF57B8"/>
    <w:rsid w:val="00E254D5"/>
    <w:rsid w:val="00E447F9"/>
    <w:rsid w:val="00E72F4F"/>
    <w:rsid w:val="00E772CA"/>
    <w:rsid w:val="00E87342"/>
    <w:rsid w:val="00EA2566"/>
    <w:rsid w:val="00F022E7"/>
    <w:rsid w:val="00F12FA5"/>
    <w:rsid w:val="00F16F4A"/>
    <w:rsid w:val="00F23403"/>
    <w:rsid w:val="00F25550"/>
    <w:rsid w:val="00F27C58"/>
    <w:rsid w:val="00F53FBF"/>
    <w:rsid w:val="00F73421"/>
    <w:rsid w:val="00F76C0E"/>
    <w:rsid w:val="00F77534"/>
    <w:rsid w:val="00F800EE"/>
    <w:rsid w:val="00F841AD"/>
    <w:rsid w:val="00F97306"/>
    <w:rsid w:val="00FA6D1E"/>
    <w:rsid w:val="00FB0BD4"/>
    <w:rsid w:val="00FB16BE"/>
    <w:rsid w:val="00FB27BF"/>
    <w:rsid w:val="00FB76A5"/>
    <w:rsid w:val="00FC1EE7"/>
    <w:rsid w:val="00FC73BB"/>
    <w:rsid w:val="00FC7629"/>
    <w:rsid w:val="00FD3878"/>
    <w:rsid w:val="00FE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D1464"/>
  <w15:chartTrackingRefBased/>
  <w15:docId w15:val="{180199B9-728A-47BF-B29C-CE108147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3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0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70A8"/>
  </w:style>
  <w:style w:type="paragraph" w:styleId="a4">
    <w:name w:val="footer"/>
    <w:basedOn w:val="a"/>
    <w:link w:val="Char0"/>
    <w:uiPriority w:val="99"/>
    <w:unhideWhenUsed/>
    <w:rsid w:val="003770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70A8"/>
  </w:style>
  <w:style w:type="table" w:styleId="a5">
    <w:name w:val="Table Grid"/>
    <w:basedOn w:val="a1"/>
    <w:uiPriority w:val="59"/>
    <w:rsid w:val="00E72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43B0B"/>
  </w:style>
  <w:style w:type="numbering" w:customStyle="1" w:styleId="1">
    <w:name w:val="스타일1"/>
    <w:uiPriority w:val="99"/>
    <w:rsid w:val="000C4AB9"/>
    <w:pPr>
      <w:numPr>
        <w:numId w:val="1"/>
      </w:numPr>
    </w:pPr>
  </w:style>
  <w:style w:type="paragraph" w:styleId="a7">
    <w:name w:val="List Paragraph"/>
    <w:basedOn w:val="a"/>
    <w:uiPriority w:val="34"/>
    <w:qFormat/>
    <w:rsid w:val="000C4AB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E21CC-A59D-4D34-B69E-3689B2B1D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 KYUNGMAN</dc:creator>
  <cp:keywords/>
  <dc:description/>
  <cp:lastModifiedBy>CHA KYUNGMAN</cp:lastModifiedBy>
  <cp:revision>9</cp:revision>
  <dcterms:created xsi:type="dcterms:W3CDTF">2021-10-31T09:53:00Z</dcterms:created>
  <dcterms:modified xsi:type="dcterms:W3CDTF">2021-11-17T13:05:00Z</dcterms:modified>
</cp:coreProperties>
</file>